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FA98B7" w14:textId="2D0CF002" w:rsidR="004C5575" w:rsidRPr="00AB327F" w:rsidRDefault="002E6FD9" w:rsidP="002E6FD9">
      <w:pPr>
        <w:pStyle w:val="TableFigure"/>
        <w:jc w:val="center"/>
        <w:rPr>
          <w:rFonts w:asciiTheme="majorHAnsi" w:hAnsiTheme="majorHAnsi" w:cstheme="majorHAnsi"/>
          <w:b/>
        </w:rPr>
      </w:pPr>
      <w:bookmarkStart w:id="0" w:name="_GoBack"/>
      <w:bookmarkEnd w:id="0"/>
      <w:r w:rsidRPr="00AB327F">
        <w:rPr>
          <w:rFonts w:asciiTheme="majorHAnsi" w:hAnsiTheme="majorHAnsi" w:cstheme="majorHAnsi"/>
          <w:b/>
        </w:rPr>
        <w:t>Supplemental Materials</w:t>
      </w:r>
    </w:p>
    <w:p w14:paraId="4AC67E34" w14:textId="1C624EC3" w:rsidR="002E6FD9" w:rsidRPr="00AB327F" w:rsidRDefault="002E6FD9" w:rsidP="002E6FD9">
      <w:pPr>
        <w:spacing w:line="240" w:lineRule="auto"/>
        <w:ind w:firstLine="0"/>
        <w:rPr>
          <w:rFonts w:asciiTheme="majorHAnsi" w:hAnsiTheme="majorHAnsi" w:cstheme="majorHAnsi"/>
        </w:rPr>
      </w:pPr>
      <w:r w:rsidRPr="00AB327F">
        <w:rPr>
          <w:rFonts w:asciiTheme="majorHAnsi" w:hAnsiTheme="majorHAnsi" w:cstheme="majorHAnsi"/>
        </w:rPr>
        <w:t>Table S1. Acoustics and head displacement as predicted by physical impulse for the no blind condition</w:t>
      </w:r>
    </w:p>
    <w:tbl>
      <w:tblPr>
        <w:tblStyle w:val="APAReport"/>
        <w:tblW w:w="8535" w:type="dxa"/>
        <w:tblLook w:val="04A0" w:firstRow="1" w:lastRow="0" w:firstColumn="1" w:lastColumn="0" w:noHBand="0" w:noVBand="1"/>
      </w:tblPr>
      <w:tblGrid>
        <w:gridCol w:w="3060"/>
        <w:gridCol w:w="1723"/>
        <w:gridCol w:w="1993"/>
        <w:gridCol w:w="1759"/>
      </w:tblGrid>
      <w:tr w:rsidR="002E6FD9" w:rsidRPr="00AB327F" w14:paraId="771AC2CD" w14:textId="77777777" w:rsidTr="005208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60" w:type="dxa"/>
          </w:tcPr>
          <w:p w14:paraId="3BE46D0E" w14:textId="77777777" w:rsidR="002E6FD9" w:rsidRPr="00AB327F" w:rsidRDefault="002E6FD9" w:rsidP="0052086A">
            <w:pPr>
              <w:rPr>
                <w:rFonts w:cstheme="majorHAnsi"/>
                <w:b/>
                <w:bCs/>
              </w:rPr>
            </w:pPr>
            <w:r w:rsidRPr="00AB327F">
              <w:rPr>
                <w:rFonts w:cstheme="majorHAnsi"/>
                <w:b/>
                <w:bCs/>
              </w:rPr>
              <w:t>F0</w:t>
            </w:r>
          </w:p>
        </w:tc>
        <w:tc>
          <w:tcPr>
            <w:tcW w:w="1723" w:type="dxa"/>
          </w:tcPr>
          <w:p w14:paraId="45387599" w14:textId="77777777" w:rsidR="002E6FD9" w:rsidRPr="00AB327F" w:rsidRDefault="002E6FD9" w:rsidP="0052086A">
            <w:pPr>
              <w:jc w:val="center"/>
              <w:rPr>
                <w:rFonts w:cstheme="majorHAnsi"/>
                <w:i/>
                <w:iCs/>
              </w:rPr>
            </w:pPr>
            <w:r w:rsidRPr="00AB327F">
              <w:rPr>
                <w:rFonts w:cstheme="majorHAnsi"/>
                <w:i/>
                <w:iCs/>
              </w:rPr>
              <w:t>b</w:t>
            </w:r>
          </w:p>
        </w:tc>
        <w:tc>
          <w:tcPr>
            <w:tcW w:w="1993" w:type="dxa"/>
          </w:tcPr>
          <w:p w14:paraId="22043B50" w14:textId="702D0CFA" w:rsidR="002E6FD9" w:rsidRPr="00AB327F" w:rsidRDefault="002E6FD9" w:rsidP="002E6FD9">
            <w:pPr>
              <w:jc w:val="center"/>
              <w:rPr>
                <w:rFonts w:cstheme="majorHAnsi"/>
              </w:rPr>
            </w:pPr>
            <w:r w:rsidRPr="00AB327F">
              <w:rPr>
                <w:rFonts w:cstheme="majorHAnsi"/>
                <w:i/>
                <w:iCs/>
              </w:rPr>
              <w:t>t</w:t>
            </w:r>
            <w:r w:rsidRPr="00AB327F">
              <w:rPr>
                <w:rFonts w:cstheme="majorHAnsi"/>
              </w:rPr>
              <w:t>(274)</w:t>
            </w:r>
          </w:p>
        </w:tc>
        <w:tc>
          <w:tcPr>
            <w:tcW w:w="1759" w:type="dxa"/>
          </w:tcPr>
          <w:p w14:paraId="17641F8B" w14:textId="77777777" w:rsidR="002E6FD9" w:rsidRPr="00AB327F" w:rsidRDefault="002E6FD9" w:rsidP="0052086A">
            <w:pPr>
              <w:jc w:val="center"/>
              <w:rPr>
                <w:rFonts w:cstheme="majorHAnsi"/>
                <w:i/>
                <w:iCs/>
              </w:rPr>
            </w:pPr>
            <w:r w:rsidRPr="00AB327F">
              <w:rPr>
                <w:rFonts w:cstheme="majorHAnsi"/>
                <w:i/>
                <w:iCs/>
              </w:rPr>
              <w:t>p</w:t>
            </w:r>
          </w:p>
        </w:tc>
      </w:tr>
      <w:tr w:rsidR="002E6FD9" w:rsidRPr="00AB327F" w14:paraId="409A2A3C" w14:textId="77777777" w:rsidTr="0052086A">
        <w:tc>
          <w:tcPr>
            <w:tcW w:w="3060" w:type="dxa"/>
            <w:tcBorders>
              <w:bottom w:val="single" w:sz="12" w:space="0" w:color="auto"/>
            </w:tcBorders>
          </w:tcPr>
          <w:p w14:paraId="58B03239" w14:textId="77777777" w:rsidR="002E6FD9" w:rsidRPr="00AB327F" w:rsidRDefault="002E6FD9" w:rsidP="0052086A">
            <w:pPr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Intercept</w:t>
            </w:r>
          </w:p>
          <w:p w14:paraId="7A83A95E" w14:textId="77777777" w:rsidR="002E6FD9" w:rsidRPr="00AB327F" w:rsidRDefault="002E6FD9" w:rsidP="0052086A">
            <w:pPr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Deceleration</w:t>
            </w:r>
          </w:p>
          <w:p w14:paraId="2805743C" w14:textId="77777777" w:rsidR="002E6FD9" w:rsidRPr="00AB327F" w:rsidRDefault="002E6FD9" w:rsidP="0052086A">
            <w:pPr>
              <w:rPr>
                <w:rFonts w:asciiTheme="majorHAnsi" w:hAnsiTheme="majorHAnsi" w:cstheme="majorHAnsi"/>
              </w:rPr>
            </w:pPr>
            <w:proofErr w:type="spellStart"/>
            <w:r w:rsidRPr="00AB327F">
              <w:rPr>
                <w:rFonts w:asciiTheme="majorHAnsi" w:hAnsiTheme="majorHAnsi" w:cstheme="majorHAnsi"/>
              </w:rPr>
              <w:t>Unimanual</w:t>
            </w:r>
            <w:proofErr w:type="spellEnd"/>
            <w:r w:rsidRPr="00AB327F">
              <w:rPr>
                <w:rFonts w:asciiTheme="majorHAnsi" w:hAnsiTheme="majorHAnsi" w:cstheme="majorHAnsi"/>
              </w:rPr>
              <w:t xml:space="preserve"> vs. Bimanual</w:t>
            </w:r>
          </w:p>
          <w:p w14:paraId="7448E9A6" w14:textId="77777777" w:rsidR="002E6FD9" w:rsidRPr="00AB327F" w:rsidRDefault="002E6FD9" w:rsidP="0052086A">
            <w:pPr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Deceleration*Bimanual</w:t>
            </w:r>
          </w:p>
        </w:tc>
        <w:tc>
          <w:tcPr>
            <w:tcW w:w="1723" w:type="dxa"/>
            <w:tcBorders>
              <w:bottom w:val="single" w:sz="12" w:space="0" w:color="auto"/>
            </w:tcBorders>
          </w:tcPr>
          <w:p w14:paraId="2C388CED" w14:textId="0A45934A" w:rsidR="002E6FD9" w:rsidRPr="00AB327F" w:rsidRDefault="002E6FD9" w:rsidP="0052086A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129.28</w:t>
            </w:r>
          </w:p>
          <w:p w14:paraId="44FBCEE8" w14:textId="77777777" w:rsidR="002E6FD9" w:rsidRPr="00AB327F" w:rsidRDefault="002E6FD9" w:rsidP="0052086A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-0.115</w:t>
            </w:r>
          </w:p>
          <w:p w14:paraId="0D298809" w14:textId="77777777" w:rsidR="002E6FD9" w:rsidRPr="00AB327F" w:rsidRDefault="002E6FD9" w:rsidP="0052086A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-3.185</w:t>
            </w:r>
          </w:p>
          <w:p w14:paraId="20CB3EFF" w14:textId="5A720DE2" w:rsidR="002E6FD9" w:rsidRPr="00AB327F" w:rsidRDefault="002E6FD9" w:rsidP="0052086A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0.004</w:t>
            </w:r>
          </w:p>
        </w:tc>
        <w:tc>
          <w:tcPr>
            <w:tcW w:w="1993" w:type="dxa"/>
            <w:tcBorders>
              <w:bottom w:val="single" w:sz="12" w:space="0" w:color="auto"/>
            </w:tcBorders>
          </w:tcPr>
          <w:p w14:paraId="4FEF7FB3" w14:textId="77777777" w:rsidR="002E6FD9" w:rsidRPr="00AB327F" w:rsidRDefault="002E6FD9" w:rsidP="0052086A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17.397</w:t>
            </w:r>
          </w:p>
          <w:p w14:paraId="0B590551" w14:textId="77777777" w:rsidR="002E6FD9" w:rsidRPr="00AB327F" w:rsidRDefault="002E6FD9" w:rsidP="0052086A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-1.451</w:t>
            </w:r>
          </w:p>
          <w:p w14:paraId="5E424D32" w14:textId="77777777" w:rsidR="002E6FD9" w:rsidRPr="00AB327F" w:rsidRDefault="002E6FD9" w:rsidP="0052086A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-0.393</w:t>
            </w:r>
          </w:p>
          <w:p w14:paraId="7BFF9EC3" w14:textId="7608DC68" w:rsidR="002E6FD9" w:rsidRPr="00AB327F" w:rsidRDefault="002E6FD9" w:rsidP="0052086A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0.578</w:t>
            </w:r>
          </w:p>
        </w:tc>
        <w:tc>
          <w:tcPr>
            <w:tcW w:w="1759" w:type="dxa"/>
            <w:tcBorders>
              <w:bottom w:val="single" w:sz="12" w:space="0" w:color="auto"/>
            </w:tcBorders>
          </w:tcPr>
          <w:p w14:paraId="187AA304" w14:textId="77777777" w:rsidR="002E6FD9" w:rsidRPr="00AB327F" w:rsidRDefault="002E6FD9" w:rsidP="0052086A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&lt;.001</w:t>
            </w:r>
          </w:p>
          <w:p w14:paraId="33CC93D1" w14:textId="3588A0F0" w:rsidR="002E6FD9" w:rsidRPr="00AB327F" w:rsidRDefault="002E6FD9" w:rsidP="0052086A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.148</w:t>
            </w:r>
          </w:p>
          <w:p w14:paraId="4A4F77B7" w14:textId="047BBD48" w:rsidR="002E6FD9" w:rsidRPr="00AB327F" w:rsidRDefault="002E6FD9" w:rsidP="0052086A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.694</w:t>
            </w:r>
          </w:p>
          <w:p w14:paraId="65B0898F" w14:textId="6E370B66" w:rsidR="002E6FD9" w:rsidRPr="00AB327F" w:rsidRDefault="002E6FD9" w:rsidP="0052086A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.564</w:t>
            </w:r>
          </w:p>
        </w:tc>
      </w:tr>
      <w:tr w:rsidR="002E6FD9" w:rsidRPr="00AB327F" w14:paraId="4A33AE06" w14:textId="77777777" w:rsidTr="0052086A">
        <w:tc>
          <w:tcPr>
            <w:tcW w:w="3060" w:type="dxa"/>
            <w:tcBorders>
              <w:top w:val="single" w:sz="12" w:space="0" w:color="auto"/>
              <w:bottom w:val="single" w:sz="12" w:space="0" w:color="auto"/>
            </w:tcBorders>
          </w:tcPr>
          <w:p w14:paraId="7553203A" w14:textId="77777777" w:rsidR="002E6FD9" w:rsidRPr="00AB327F" w:rsidRDefault="002E6FD9" w:rsidP="0052086A">
            <w:pPr>
              <w:rPr>
                <w:rFonts w:asciiTheme="majorHAnsi" w:hAnsiTheme="majorHAnsi" w:cstheme="majorHAnsi"/>
                <w:b/>
                <w:bCs/>
              </w:rPr>
            </w:pPr>
            <w:r w:rsidRPr="00AB327F">
              <w:rPr>
                <w:rFonts w:asciiTheme="majorHAnsi" w:hAnsiTheme="majorHAnsi" w:cstheme="majorHAnsi"/>
                <w:b/>
                <w:bCs/>
              </w:rPr>
              <w:t>Amplitude Envelope</w:t>
            </w:r>
          </w:p>
        </w:tc>
        <w:tc>
          <w:tcPr>
            <w:tcW w:w="1723" w:type="dxa"/>
            <w:tcBorders>
              <w:top w:val="single" w:sz="12" w:space="0" w:color="auto"/>
              <w:bottom w:val="single" w:sz="12" w:space="0" w:color="auto"/>
            </w:tcBorders>
          </w:tcPr>
          <w:p w14:paraId="11084882" w14:textId="77777777" w:rsidR="002E6FD9" w:rsidRPr="00AB327F" w:rsidRDefault="002E6FD9" w:rsidP="0052086A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  <w:i/>
                <w:iCs/>
              </w:rPr>
              <w:t>b</w:t>
            </w:r>
          </w:p>
        </w:tc>
        <w:tc>
          <w:tcPr>
            <w:tcW w:w="1993" w:type="dxa"/>
            <w:tcBorders>
              <w:top w:val="single" w:sz="12" w:space="0" w:color="auto"/>
              <w:bottom w:val="single" w:sz="12" w:space="0" w:color="auto"/>
            </w:tcBorders>
          </w:tcPr>
          <w:p w14:paraId="05D26B63" w14:textId="3CFAE357" w:rsidR="002E6FD9" w:rsidRPr="00AB327F" w:rsidRDefault="002E6FD9" w:rsidP="0052086A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  <w:i/>
                <w:iCs/>
              </w:rPr>
              <w:t>t</w:t>
            </w:r>
            <w:r w:rsidRPr="00AB327F">
              <w:rPr>
                <w:rFonts w:asciiTheme="majorHAnsi" w:hAnsiTheme="majorHAnsi" w:cstheme="majorHAnsi"/>
              </w:rPr>
              <w:t>(274)</w:t>
            </w:r>
          </w:p>
        </w:tc>
        <w:tc>
          <w:tcPr>
            <w:tcW w:w="1759" w:type="dxa"/>
            <w:tcBorders>
              <w:top w:val="single" w:sz="12" w:space="0" w:color="auto"/>
              <w:bottom w:val="single" w:sz="12" w:space="0" w:color="auto"/>
            </w:tcBorders>
          </w:tcPr>
          <w:p w14:paraId="746E655E" w14:textId="77777777" w:rsidR="002E6FD9" w:rsidRPr="00AB327F" w:rsidRDefault="002E6FD9" w:rsidP="0052086A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  <w:i/>
                <w:iCs/>
              </w:rPr>
              <w:t>p</w:t>
            </w:r>
          </w:p>
        </w:tc>
      </w:tr>
      <w:tr w:rsidR="002E6FD9" w:rsidRPr="00AB327F" w14:paraId="1670568C" w14:textId="77777777" w:rsidTr="0052086A">
        <w:tc>
          <w:tcPr>
            <w:tcW w:w="3060" w:type="dxa"/>
            <w:tcBorders>
              <w:top w:val="single" w:sz="12" w:space="0" w:color="auto"/>
              <w:bottom w:val="single" w:sz="12" w:space="0" w:color="auto"/>
            </w:tcBorders>
          </w:tcPr>
          <w:p w14:paraId="3BA80528" w14:textId="77777777" w:rsidR="002E6FD9" w:rsidRPr="00AB327F" w:rsidRDefault="002E6FD9" w:rsidP="0052086A">
            <w:pPr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Intercept</w:t>
            </w:r>
          </w:p>
          <w:p w14:paraId="37DA955E" w14:textId="77777777" w:rsidR="002E6FD9" w:rsidRPr="00AB327F" w:rsidRDefault="002E6FD9" w:rsidP="0052086A">
            <w:pPr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Deceleration</w:t>
            </w:r>
          </w:p>
          <w:p w14:paraId="57A0F5B6" w14:textId="77777777" w:rsidR="002E6FD9" w:rsidRPr="00AB327F" w:rsidRDefault="002E6FD9" w:rsidP="0052086A">
            <w:pPr>
              <w:rPr>
                <w:rFonts w:asciiTheme="majorHAnsi" w:hAnsiTheme="majorHAnsi" w:cstheme="majorHAnsi"/>
              </w:rPr>
            </w:pPr>
            <w:proofErr w:type="spellStart"/>
            <w:r w:rsidRPr="00AB327F">
              <w:rPr>
                <w:rFonts w:asciiTheme="majorHAnsi" w:hAnsiTheme="majorHAnsi" w:cstheme="majorHAnsi"/>
              </w:rPr>
              <w:t>Unimanual</w:t>
            </w:r>
            <w:proofErr w:type="spellEnd"/>
            <w:r w:rsidRPr="00AB327F">
              <w:rPr>
                <w:rFonts w:asciiTheme="majorHAnsi" w:hAnsiTheme="majorHAnsi" w:cstheme="majorHAnsi"/>
              </w:rPr>
              <w:t xml:space="preserve"> vs. Bimanual</w:t>
            </w:r>
          </w:p>
          <w:p w14:paraId="54FF3AA8" w14:textId="77777777" w:rsidR="002E6FD9" w:rsidRPr="00AB327F" w:rsidRDefault="002E6FD9" w:rsidP="0052086A">
            <w:pPr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Deceleration*Bimanual</w:t>
            </w:r>
          </w:p>
        </w:tc>
        <w:tc>
          <w:tcPr>
            <w:tcW w:w="1723" w:type="dxa"/>
            <w:tcBorders>
              <w:top w:val="single" w:sz="12" w:space="0" w:color="auto"/>
              <w:bottom w:val="single" w:sz="12" w:space="0" w:color="auto"/>
            </w:tcBorders>
          </w:tcPr>
          <w:p w14:paraId="5E7A1C51" w14:textId="119E6AB8" w:rsidR="002E6FD9" w:rsidRPr="00AB327F" w:rsidRDefault="002E6FD9" w:rsidP="0052086A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0.429</w:t>
            </w:r>
          </w:p>
          <w:p w14:paraId="0D9D2EBD" w14:textId="44729667" w:rsidR="002E6FD9" w:rsidRPr="00AB327F" w:rsidRDefault="002E6FD9" w:rsidP="0052086A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-0.00001</w:t>
            </w:r>
          </w:p>
          <w:p w14:paraId="6216BDEF" w14:textId="67CD740A" w:rsidR="002E6FD9" w:rsidRPr="00AB327F" w:rsidRDefault="002E6FD9" w:rsidP="0052086A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0.058</w:t>
            </w:r>
          </w:p>
          <w:p w14:paraId="1D815949" w14:textId="2316BC7F" w:rsidR="002E6FD9" w:rsidRPr="00AB327F" w:rsidRDefault="002E6FD9" w:rsidP="0052086A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-0.0001</w:t>
            </w:r>
          </w:p>
        </w:tc>
        <w:tc>
          <w:tcPr>
            <w:tcW w:w="1993" w:type="dxa"/>
            <w:tcBorders>
              <w:top w:val="single" w:sz="12" w:space="0" w:color="auto"/>
              <w:bottom w:val="single" w:sz="12" w:space="0" w:color="auto"/>
            </w:tcBorders>
          </w:tcPr>
          <w:p w14:paraId="064B08BC" w14:textId="147B8E19" w:rsidR="002E6FD9" w:rsidRPr="00AB327F" w:rsidRDefault="002E6FD9" w:rsidP="0052086A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7.344</w:t>
            </w:r>
          </w:p>
          <w:p w14:paraId="079AC527" w14:textId="01AE5D2F" w:rsidR="002E6FD9" w:rsidRPr="00AB327F" w:rsidRDefault="002E6FD9" w:rsidP="0052086A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0.298</w:t>
            </w:r>
          </w:p>
          <w:p w14:paraId="578A2D20" w14:textId="4FCC7308" w:rsidR="002E6FD9" w:rsidRPr="00AB327F" w:rsidRDefault="002E6FD9" w:rsidP="0052086A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0.911</w:t>
            </w:r>
          </w:p>
          <w:p w14:paraId="6AF21B29" w14:textId="01B0C892" w:rsidR="002E6FD9" w:rsidRPr="00AB327F" w:rsidRDefault="002E6FD9" w:rsidP="0052086A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-1.513</w:t>
            </w:r>
          </w:p>
        </w:tc>
        <w:tc>
          <w:tcPr>
            <w:tcW w:w="1759" w:type="dxa"/>
            <w:tcBorders>
              <w:top w:val="single" w:sz="12" w:space="0" w:color="auto"/>
              <w:bottom w:val="single" w:sz="12" w:space="0" w:color="auto"/>
            </w:tcBorders>
          </w:tcPr>
          <w:p w14:paraId="6508DB5E" w14:textId="77777777" w:rsidR="002E6FD9" w:rsidRPr="00AB327F" w:rsidRDefault="002E6FD9" w:rsidP="0052086A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&lt;.001</w:t>
            </w:r>
          </w:p>
          <w:p w14:paraId="1FD49F82" w14:textId="431AB3D5" w:rsidR="002E6FD9" w:rsidRPr="00AB327F" w:rsidRDefault="002E6FD9" w:rsidP="0052086A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0.766</w:t>
            </w:r>
          </w:p>
          <w:p w14:paraId="3AF80975" w14:textId="11399A24" w:rsidR="002E6FD9" w:rsidRPr="00AB327F" w:rsidRDefault="002E6FD9" w:rsidP="0052086A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0.363</w:t>
            </w:r>
          </w:p>
          <w:p w14:paraId="588F8F11" w14:textId="3E80B693" w:rsidR="002E6FD9" w:rsidRPr="00AB327F" w:rsidRDefault="002E6FD9" w:rsidP="0052086A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.132</w:t>
            </w:r>
          </w:p>
        </w:tc>
      </w:tr>
      <w:tr w:rsidR="002E6FD9" w:rsidRPr="00AB327F" w14:paraId="5446ADCB" w14:textId="77777777" w:rsidTr="0052086A">
        <w:tc>
          <w:tcPr>
            <w:tcW w:w="3060" w:type="dxa"/>
            <w:tcBorders>
              <w:top w:val="single" w:sz="12" w:space="0" w:color="auto"/>
              <w:bottom w:val="single" w:sz="12" w:space="0" w:color="auto"/>
            </w:tcBorders>
          </w:tcPr>
          <w:p w14:paraId="6EB4E464" w14:textId="77777777" w:rsidR="002E6FD9" w:rsidRPr="00AB327F" w:rsidRDefault="002E6FD9" w:rsidP="0052086A">
            <w:pPr>
              <w:rPr>
                <w:rFonts w:asciiTheme="majorHAnsi" w:hAnsiTheme="majorHAnsi" w:cstheme="majorHAnsi"/>
                <w:b/>
                <w:bCs/>
              </w:rPr>
            </w:pPr>
            <w:r w:rsidRPr="00AB327F">
              <w:rPr>
                <w:rFonts w:asciiTheme="majorHAnsi" w:hAnsiTheme="majorHAnsi" w:cstheme="majorHAnsi"/>
                <w:b/>
                <w:bCs/>
              </w:rPr>
              <w:t>Head displacement</w:t>
            </w:r>
          </w:p>
        </w:tc>
        <w:tc>
          <w:tcPr>
            <w:tcW w:w="1723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2CAABEA0" w14:textId="77777777" w:rsidR="002E6FD9" w:rsidRPr="00AB327F" w:rsidRDefault="002E6FD9" w:rsidP="0052086A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  <w:i/>
                <w:iCs/>
              </w:rPr>
              <w:t>b</w:t>
            </w:r>
          </w:p>
        </w:tc>
        <w:tc>
          <w:tcPr>
            <w:tcW w:w="1993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2D5FC1FD" w14:textId="1ECF9A5B" w:rsidR="002E6FD9" w:rsidRPr="00AB327F" w:rsidRDefault="002E6FD9" w:rsidP="00DD0010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  <w:i/>
                <w:iCs/>
              </w:rPr>
              <w:t>t</w:t>
            </w:r>
            <w:r w:rsidRPr="00AB327F">
              <w:rPr>
                <w:rFonts w:asciiTheme="majorHAnsi" w:hAnsiTheme="majorHAnsi" w:cstheme="majorHAnsi"/>
              </w:rPr>
              <w:t>(</w:t>
            </w:r>
            <w:r w:rsidR="00DD0010" w:rsidRPr="00AB327F">
              <w:rPr>
                <w:rFonts w:asciiTheme="majorHAnsi" w:hAnsiTheme="majorHAnsi" w:cstheme="majorHAnsi"/>
              </w:rPr>
              <w:t>259</w:t>
            </w:r>
            <w:r w:rsidRPr="00AB327F">
              <w:rPr>
                <w:rFonts w:asciiTheme="majorHAnsi" w:hAnsiTheme="majorHAnsi" w:cstheme="majorHAnsi"/>
              </w:rPr>
              <w:t>)</w:t>
            </w:r>
          </w:p>
        </w:tc>
        <w:tc>
          <w:tcPr>
            <w:tcW w:w="1759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4DA1D3C9" w14:textId="77777777" w:rsidR="002E6FD9" w:rsidRPr="00AB327F" w:rsidRDefault="002E6FD9" w:rsidP="0052086A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  <w:i/>
                <w:iCs/>
              </w:rPr>
              <w:t>p</w:t>
            </w:r>
          </w:p>
        </w:tc>
      </w:tr>
      <w:tr w:rsidR="002E6FD9" w:rsidRPr="00AB327F" w14:paraId="6AA89E9B" w14:textId="77777777" w:rsidTr="0052086A">
        <w:tc>
          <w:tcPr>
            <w:tcW w:w="3060" w:type="dxa"/>
            <w:tcBorders>
              <w:top w:val="single" w:sz="12" w:space="0" w:color="auto"/>
              <w:bottom w:val="single" w:sz="12" w:space="0" w:color="auto"/>
            </w:tcBorders>
          </w:tcPr>
          <w:p w14:paraId="3686348A" w14:textId="77777777" w:rsidR="002E6FD9" w:rsidRPr="00AB327F" w:rsidRDefault="002E6FD9" w:rsidP="0052086A">
            <w:pPr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Intercept</w:t>
            </w:r>
          </w:p>
          <w:p w14:paraId="559A6C45" w14:textId="77777777" w:rsidR="002E6FD9" w:rsidRPr="00AB327F" w:rsidRDefault="002E6FD9" w:rsidP="0052086A">
            <w:pPr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Deceleration</w:t>
            </w:r>
          </w:p>
          <w:p w14:paraId="2038809D" w14:textId="77777777" w:rsidR="002E6FD9" w:rsidRPr="00AB327F" w:rsidRDefault="002E6FD9" w:rsidP="0052086A">
            <w:pPr>
              <w:rPr>
                <w:rFonts w:asciiTheme="majorHAnsi" w:hAnsiTheme="majorHAnsi" w:cstheme="majorHAnsi"/>
              </w:rPr>
            </w:pPr>
            <w:proofErr w:type="spellStart"/>
            <w:r w:rsidRPr="00AB327F">
              <w:rPr>
                <w:rFonts w:asciiTheme="majorHAnsi" w:hAnsiTheme="majorHAnsi" w:cstheme="majorHAnsi"/>
              </w:rPr>
              <w:t>Unimanual</w:t>
            </w:r>
            <w:proofErr w:type="spellEnd"/>
            <w:r w:rsidRPr="00AB327F">
              <w:rPr>
                <w:rFonts w:asciiTheme="majorHAnsi" w:hAnsiTheme="majorHAnsi" w:cstheme="majorHAnsi"/>
              </w:rPr>
              <w:t xml:space="preserve"> vs. Bimanual</w:t>
            </w:r>
          </w:p>
        </w:tc>
        <w:tc>
          <w:tcPr>
            <w:tcW w:w="1723" w:type="dxa"/>
            <w:tcBorders>
              <w:top w:val="single" w:sz="12" w:space="0" w:color="auto"/>
              <w:bottom w:val="single" w:sz="12" w:space="0" w:color="auto"/>
            </w:tcBorders>
          </w:tcPr>
          <w:p w14:paraId="0F4F8D17" w14:textId="77777777" w:rsidR="002E6FD9" w:rsidRPr="00AB327F" w:rsidRDefault="00DD0010" w:rsidP="0052086A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-0.144</w:t>
            </w:r>
          </w:p>
          <w:p w14:paraId="47E45998" w14:textId="77777777" w:rsidR="00DD0010" w:rsidRPr="00AB327F" w:rsidRDefault="00DD0010" w:rsidP="0052086A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-.5e5</w:t>
            </w:r>
          </w:p>
          <w:p w14:paraId="12FB0176" w14:textId="02222438" w:rsidR="00DD0010" w:rsidRPr="00AB327F" w:rsidRDefault="00DD0010" w:rsidP="0052086A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.0042</w:t>
            </w:r>
          </w:p>
        </w:tc>
        <w:tc>
          <w:tcPr>
            <w:tcW w:w="1993" w:type="dxa"/>
            <w:tcBorders>
              <w:top w:val="single" w:sz="12" w:space="0" w:color="auto"/>
              <w:bottom w:val="single" w:sz="12" w:space="0" w:color="auto"/>
            </w:tcBorders>
          </w:tcPr>
          <w:p w14:paraId="77EE9753" w14:textId="77777777" w:rsidR="002E6FD9" w:rsidRPr="00AB327F" w:rsidRDefault="00DD0010" w:rsidP="0052086A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9.073</w:t>
            </w:r>
          </w:p>
          <w:p w14:paraId="117C4F10" w14:textId="77777777" w:rsidR="00DD0010" w:rsidRPr="00AB327F" w:rsidRDefault="00DD0010" w:rsidP="0052086A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-3.823</w:t>
            </w:r>
          </w:p>
          <w:p w14:paraId="10AB9387" w14:textId="1255D761" w:rsidR="00DD0010" w:rsidRPr="00AB327F" w:rsidRDefault="00DD0010" w:rsidP="0052086A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3.975</w:t>
            </w:r>
          </w:p>
        </w:tc>
        <w:tc>
          <w:tcPr>
            <w:tcW w:w="1759" w:type="dxa"/>
            <w:tcBorders>
              <w:top w:val="single" w:sz="12" w:space="0" w:color="auto"/>
              <w:bottom w:val="single" w:sz="12" w:space="0" w:color="auto"/>
            </w:tcBorders>
          </w:tcPr>
          <w:p w14:paraId="28ABBE62" w14:textId="77777777" w:rsidR="002E6FD9" w:rsidRPr="00AB327F" w:rsidRDefault="00DD0010" w:rsidP="0052086A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&lt;.001</w:t>
            </w:r>
          </w:p>
          <w:p w14:paraId="67AB76EC" w14:textId="77777777" w:rsidR="00DD0010" w:rsidRPr="00AB327F" w:rsidRDefault="00DD0010" w:rsidP="0052086A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&lt;.001</w:t>
            </w:r>
          </w:p>
          <w:p w14:paraId="451C52FD" w14:textId="7B6F7762" w:rsidR="00DD0010" w:rsidRPr="00AB327F" w:rsidRDefault="00DD0010" w:rsidP="0052086A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&lt;.001</w:t>
            </w:r>
          </w:p>
        </w:tc>
      </w:tr>
    </w:tbl>
    <w:p w14:paraId="61D99352" w14:textId="297EEB93" w:rsidR="002E6FD9" w:rsidRDefault="00643699" w:rsidP="002E6FD9">
      <w:pPr>
        <w:spacing w:line="240" w:lineRule="auto"/>
        <w:ind w:firstLine="0"/>
        <w:rPr>
          <w:rFonts w:asciiTheme="majorHAnsi" w:hAnsiTheme="majorHAnsi" w:cstheme="majorHAnsi"/>
          <w:sz w:val="20"/>
          <w:szCs w:val="20"/>
        </w:rPr>
      </w:pPr>
      <w:r w:rsidRPr="00AB327F">
        <w:rPr>
          <w:rFonts w:asciiTheme="majorHAnsi" w:hAnsiTheme="majorHAnsi" w:cstheme="majorHAnsi"/>
          <w:i/>
          <w:sz w:val="20"/>
          <w:szCs w:val="20"/>
        </w:rPr>
        <w:t>Note</w:t>
      </w:r>
      <w:r w:rsidRPr="00AB327F">
        <w:rPr>
          <w:rFonts w:asciiTheme="majorHAnsi" w:hAnsiTheme="majorHAnsi" w:cstheme="majorHAnsi"/>
          <w:sz w:val="20"/>
          <w:szCs w:val="20"/>
        </w:rPr>
        <w:t>. These are the same analysis as reported in table 3, but now only for gestures produced for the no-blind condition. Note that, the effects are not statistically reliable, or are in the opposite direction, as compared to the primary results on the blind condition.</w:t>
      </w:r>
    </w:p>
    <w:p w14:paraId="052023EC" w14:textId="181F3DA1" w:rsidR="004D0F0F" w:rsidRDefault="004D0F0F">
      <w:pPr>
        <w:rPr>
          <w:rFonts w:asciiTheme="majorHAnsi" w:hAnsiTheme="majorHAnsi" w:cstheme="majorHAnsi"/>
          <w:sz w:val="20"/>
          <w:szCs w:val="20"/>
        </w:rPr>
      </w:pPr>
      <w:r>
        <w:rPr>
          <w:rFonts w:asciiTheme="majorHAnsi" w:hAnsiTheme="majorHAnsi" w:cstheme="majorHAnsi"/>
          <w:sz w:val="20"/>
          <w:szCs w:val="20"/>
        </w:rPr>
        <w:br w:type="page"/>
      </w:r>
    </w:p>
    <w:p w14:paraId="53F5C4FA" w14:textId="77777777" w:rsidR="004D0F0F" w:rsidRPr="00AB327F" w:rsidRDefault="004D0F0F" w:rsidP="004D0F0F">
      <w:pPr>
        <w:ind w:firstLine="0"/>
        <w:rPr>
          <w:rFonts w:asciiTheme="majorHAnsi" w:hAnsiTheme="majorHAnsi" w:cstheme="majorHAnsi"/>
        </w:rPr>
      </w:pPr>
      <w:r w:rsidRPr="00AB327F">
        <w:rPr>
          <w:rFonts w:asciiTheme="majorHAnsi" w:hAnsiTheme="majorHAnsi" w:cstheme="majorHAnsi"/>
        </w:rPr>
        <w:lastRenderedPageBreak/>
        <w:t xml:space="preserve">Table </w:t>
      </w:r>
      <w:r>
        <w:rPr>
          <w:rFonts w:asciiTheme="majorHAnsi" w:hAnsiTheme="majorHAnsi" w:cstheme="majorHAnsi"/>
        </w:rPr>
        <w:t>S2</w:t>
      </w:r>
      <w:r w:rsidRPr="00AB327F">
        <w:rPr>
          <w:rFonts w:asciiTheme="majorHAnsi" w:hAnsiTheme="majorHAnsi" w:cstheme="majorHAnsi"/>
        </w:rPr>
        <w:t>. Trends and contrast between trends for head displacement and asynchrony</w:t>
      </w:r>
    </w:p>
    <w:tbl>
      <w:tblPr>
        <w:tblStyle w:val="APAReport"/>
        <w:tblW w:w="9679" w:type="dxa"/>
        <w:tblLook w:val="04A0" w:firstRow="1" w:lastRow="0" w:firstColumn="1" w:lastColumn="0" w:noHBand="0" w:noVBand="1"/>
      </w:tblPr>
      <w:tblGrid>
        <w:gridCol w:w="4410"/>
        <w:gridCol w:w="2520"/>
        <w:gridCol w:w="990"/>
        <w:gridCol w:w="1759"/>
      </w:tblGrid>
      <w:tr w:rsidR="004D0F0F" w:rsidRPr="00AB327F" w14:paraId="2110C50B" w14:textId="77777777" w:rsidTr="00633B8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759" w:type="dxa"/>
        </w:trPr>
        <w:tc>
          <w:tcPr>
            <w:tcW w:w="4410" w:type="dxa"/>
            <w:tcBorders>
              <w:bottom w:val="single" w:sz="4" w:space="0" w:color="FFFFFF" w:themeColor="background1"/>
            </w:tcBorders>
          </w:tcPr>
          <w:p w14:paraId="169292C0" w14:textId="77777777" w:rsidR="004D0F0F" w:rsidRPr="00AB327F" w:rsidRDefault="004D0F0F" w:rsidP="00633B87">
            <w:pPr>
              <w:rPr>
                <w:rFonts w:cstheme="majorHAnsi"/>
                <w:b/>
                <w:bCs/>
              </w:rPr>
            </w:pPr>
            <w:r w:rsidRPr="00AB327F">
              <w:rPr>
                <w:rFonts w:cstheme="majorHAnsi"/>
                <w:b/>
                <w:bCs/>
              </w:rPr>
              <w:t>Condition</w:t>
            </w:r>
          </w:p>
        </w:tc>
        <w:tc>
          <w:tcPr>
            <w:tcW w:w="2520" w:type="dxa"/>
            <w:tcBorders>
              <w:bottom w:val="single" w:sz="4" w:space="0" w:color="FFFFFF" w:themeColor="background1"/>
            </w:tcBorders>
          </w:tcPr>
          <w:p w14:paraId="101480C2" w14:textId="77777777" w:rsidR="004D0F0F" w:rsidRPr="00AB327F" w:rsidRDefault="004D0F0F" w:rsidP="00633B87">
            <w:pPr>
              <w:jc w:val="center"/>
              <w:rPr>
                <w:rFonts w:cstheme="majorHAnsi"/>
                <w:b/>
                <w:i/>
                <w:iCs/>
              </w:rPr>
            </w:pPr>
            <w:r w:rsidRPr="00AB327F">
              <w:rPr>
                <w:rFonts w:cstheme="majorHAnsi"/>
                <w:b/>
                <w:i/>
                <w:iCs/>
              </w:rPr>
              <w:t>b head displacement</w:t>
            </w:r>
          </w:p>
          <w:p w14:paraId="7D9C3E02" w14:textId="77777777" w:rsidR="004D0F0F" w:rsidRPr="00AB327F" w:rsidRDefault="004D0F0F" w:rsidP="00633B87">
            <w:pPr>
              <w:jc w:val="center"/>
              <w:rPr>
                <w:rFonts w:cstheme="majorHAnsi"/>
                <w:b/>
                <w:i/>
                <w:iCs/>
              </w:rPr>
            </w:pPr>
            <w:r w:rsidRPr="00AB327F">
              <w:rPr>
                <w:rFonts w:cstheme="majorHAnsi"/>
                <w:b/>
                <w:i/>
                <w:iCs/>
              </w:rPr>
              <w:t>95%CI[lower, upper]</w:t>
            </w:r>
          </w:p>
        </w:tc>
        <w:tc>
          <w:tcPr>
            <w:tcW w:w="990" w:type="dxa"/>
            <w:tcBorders>
              <w:bottom w:val="single" w:sz="4" w:space="0" w:color="FFFFFF" w:themeColor="background1"/>
            </w:tcBorders>
          </w:tcPr>
          <w:p w14:paraId="6E03C105" w14:textId="77777777" w:rsidR="004D0F0F" w:rsidRPr="00AB327F" w:rsidRDefault="004D0F0F" w:rsidP="00633B87">
            <w:pPr>
              <w:jc w:val="center"/>
              <w:rPr>
                <w:rFonts w:cstheme="majorHAnsi"/>
                <w:b/>
              </w:rPr>
            </w:pPr>
            <w:r w:rsidRPr="00AB327F">
              <w:rPr>
                <w:rFonts w:cstheme="majorHAnsi"/>
                <w:b/>
                <w:i/>
                <w:iCs/>
              </w:rPr>
              <w:t>SE</w:t>
            </w:r>
          </w:p>
        </w:tc>
      </w:tr>
      <w:tr w:rsidR="004D0F0F" w:rsidRPr="00AB327F" w14:paraId="666847CC" w14:textId="77777777" w:rsidTr="00633B87">
        <w:trPr>
          <w:gridAfter w:val="1"/>
          <w:wAfter w:w="1759" w:type="dxa"/>
        </w:trPr>
        <w:tc>
          <w:tcPr>
            <w:tcW w:w="4410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1B6403F3" w14:textId="77777777" w:rsidR="004D0F0F" w:rsidRPr="00AB327F" w:rsidRDefault="004D0F0F" w:rsidP="00633B87">
            <w:pPr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 xml:space="preserve">Blind </w:t>
            </w:r>
            <w:proofErr w:type="spellStart"/>
            <w:r w:rsidRPr="00AB327F">
              <w:rPr>
                <w:rFonts w:asciiTheme="majorHAnsi" w:hAnsiTheme="majorHAnsi" w:cstheme="majorHAnsi"/>
              </w:rPr>
              <w:t>unimanual</w:t>
            </w:r>
            <w:proofErr w:type="spellEnd"/>
          </w:p>
          <w:p w14:paraId="66F849A8" w14:textId="77777777" w:rsidR="004D0F0F" w:rsidRPr="00AB327F" w:rsidRDefault="004D0F0F" w:rsidP="00633B87">
            <w:pPr>
              <w:rPr>
                <w:rFonts w:asciiTheme="majorHAnsi" w:hAnsiTheme="majorHAnsi" w:cstheme="majorHAnsi"/>
              </w:rPr>
            </w:pPr>
          </w:p>
          <w:p w14:paraId="5E2E9DB4" w14:textId="77777777" w:rsidR="004D0F0F" w:rsidRPr="00AB327F" w:rsidRDefault="004D0F0F" w:rsidP="00633B87">
            <w:pPr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Blind bimanual</w:t>
            </w:r>
          </w:p>
          <w:p w14:paraId="3D64DCE8" w14:textId="77777777" w:rsidR="004D0F0F" w:rsidRPr="00AB327F" w:rsidRDefault="004D0F0F" w:rsidP="00633B87">
            <w:pPr>
              <w:rPr>
                <w:rFonts w:asciiTheme="majorHAnsi" w:hAnsiTheme="majorHAnsi" w:cstheme="majorHAnsi"/>
              </w:rPr>
            </w:pPr>
          </w:p>
          <w:p w14:paraId="617B73F1" w14:textId="77777777" w:rsidR="004D0F0F" w:rsidRPr="00AB327F" w:rsidRDefault="004D0F0F" w:rsidP="00633B87">
            <w:pPr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 xml:space="preserve">No blind </w:t>
            </w:r>
            <w:proofErr w:type="spellStart"/>
            <w:r w:rsidRPr="00AB327F">
              <w:rPr>
                <w:rFonts w:asciiTheme="majorHAnsi" w:hAnsiTheme="majorHAnsi" w:cstheme="majorHAnsi"/>
              </w:rPr>
              <w:t>unimanual</w:t>
            </w:r>
            <w:proofErr w:type="spellEnd"/>
          </w:p>
          <w:p w14:paraId="581BBF36" w14:textId="77777777" w:rsidR="004D0F0F" w:rsidRPr="00AB327F" w:rsidRDefault="004D0F0F" w:rsidP="00633B87">
            <w:pPr>
              <w:rPr>
                <w:rFonts w:asciiTheme="majorHAnsi" w:hAnsiTheme="majorHAnsi" w:cstheme="majorHAnsi"/>
              </w:rPr>
            </w:pPr>
          </w:p>
          <w:p w14:paraId="3B837294" w14:textId="77777777" w:rsidR="004D0F0F" w:rsidRPr="00AB327F" w:rsidRDefault="004D0F0F" w:rsidP="00633B87">
            <w:pPr>
              <w:rPr>
                <w:rFonts w:asciiTheme="majorHAnsi" w:hAnsiTheme="majorHAnsi" w:cstheme="majorHAnsi"/>
                <w:b/>
              </w:rPr>
            </w:pPr>
            <w:r w:rsidRPr="00AB327F">
              <w:rPr>
                <w:rFonts w:asciiTheme="majorHAnsi" w:hAnsiTheme="majorHAnsi" w:cstheme="majorHAnsi"/>
              </w:rPr>
              <w:t>No blind bimanual</w:t>
            </w:r>
          </w:p>
        </w:tc>
        <w:tc>
          <w:tcPr>
            <w:tcW w:w="2520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3CCF6A30" w14:textId="77777777" w:rsidR="004D0F0F" w:rsidRPr="00AB327F" w:rsidRDefault="004D0F0F" w:rsidP="00633B87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2229</w:t>
            </w:r>
          </w:p>
          <w:p w14:paraId="7C2985C8" w14:textId="77777777" w:rsidR="004D0F0F" w:rsidRPr="00AB327F" w:rsidRDefault="004D0F0F" w:rsidP="00633B87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[818, 3639]</w:t>
            </w:r>
          </w:p>
          <w:p w14:paraId="5FFE3B65" w14:textId="77777777" w:rsidR="004D0F0F" w:rsidRPr="00AB327F" w:rsidRDefault="004D0F0F" w:rsidP="00633B87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-7726</w:t>
            </w:r>
          </w:p>
          <w:p w14:paraId="373987B4" w14:textId="77777777" w:rsidR="004D0F0F" w:rsidRPr="00AB327F" w:rsidRDefault="004D0F0F" w:rsidP="00633B87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[-9189, 6264]</w:t>
            </w:r>
          </w:p>
          <w:p w14:paraId="3517E174" w14:textId="77777777" w:rsidR="004D0F0F" w:rsidRPr="00AB327F" w:rsidRDefault="004D0F0F" w:rsidP="00633B87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-3793</w:t>
            </w:r>
          </w:p>
          <w:p w14:paraId="7030E98B" w14:textId="77777777" w:rsidR="004D0F0F" w:rsidRPr="00AB327F" w:rsidRDefault="004D0F0F" w:rsidP="00633B87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[-6905, 682]</w:t>
            </w:r>
          </w:p>
          <w:p w14:paraId="1F7C6180" w14:textId="77777777" w:rsidR="004D0F0F" w:rsidRPr="00AB327F" w:rsidRDefault="004D0F0F" w:rsidP="00633B87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-160</w:t>
            </w:r>
          </w:p>
          <w:p w14:paraId="01B5237A" w14:textId="77777777" w:rsidR="004D0F0F" w:rsidRPr="00AB327F" w:rsidRDefault="004D0F0F" w:rsidP="00633B87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[-4186, 3866]</w:t>
            </w:r>
          </w:p>
        </w:tc>
        <w:tc>
          <w:tcPr>
            <w:tcW w:w="990" w:type="dxa"/>
            <w:tcBorders>
              <w:top w:val="single" w:sz="4" w:space="0" w:color="FFFFFF" w:themeColor="background1"/>
              <w:bottom w:val="single" w:sz="12" w:space="0" w:color="auto"/>
            </w:tcBorders>
          </w:tcPr>
          <w:p w14:paraId="1D1EA6BC" w14:textId="77777777" w:rsidR="004D0F0F" w:rsidRPr="00AB327F" w:rsidRDefault="004D0F0F" w:rsidP="00633B87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818</w:t>
            </w:r>
          </w:p>
          <w:p w14:paraId="3BEF429B" w14:textId="77777777" w:rsidR="004D0F0F" w:rsidRPr="00AB327F" w:rsidRDefault="004D0F0F" w:rsidP="00633B87">
            <w:pPr>
              <w:jc w:val="center"/>
              <w:rPr>
                <w:rFonts w:asciiTheme="majorHAnsi" w:hAnsiTheme="majorHAnsi" w:cstheme="majorHAnsi"/>
              </w:rPr>
            </w:pPr>
          </w:p>
          <w:p w14:paraId="64DB09A6" w14:textId="77777777" w:rsidR="004D0F0F" w:rsidRPr="00AB327F" w:rsidRDefault="004D0F0F" w:rsidP="00633B87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746</w:t>
            </w:r>
          </w:p>
          <w:p w14:paraId="420E213C" w14:textId="77777777" w:rsidR="004D0F0F" w:rsidRPr="00AB327F" w:rsidRDefault="004D0F0F" w:rsidP="00633B87">
            <w:pPr>
              <w:jc w:val="center"/>
              <w:rPr>
                <w:rFonts w:asciiTheme="majorHAnsi" w:hAnsiTheme="majorHAnsi" w:cstheme="majorHAnsi"/>
              </w:rPr>
            </w:pPr>
          </w:p>
          <w:p w14:paraId="331DE545" w14:textId="77777777" w:rsidR="004D0F0F" w:rsidRPr="00AB327F" w:rsidRDefault="004D0F0F" w:rsidP="00633B87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1586</w:t>
            </w:r>
          </w:p>
          <w:p w14:paraId="1CF1662E" w14:textId="77777777" w:rsidR="004D0F0F" w:rsidRPr="00AB327F" w:rsidRDefault="004D0F0F" w:rsidP="00633B87">
            <w:pPr>
              <w:jc w:val="center"/>
              <w:rPr>
                <w:rFonts w:asciiTheme="majorHAnsi" w:hAnsiTheme="majorHAnsi" w:cstheme="majorHAnsi"/>
              </w:rPr>
            </w:pPr>
          </w:p>
          <w:p w14:paraId="73E9AB94" w14:textId="77777777" w:rsidR="004D0F0F" w:rsidRPr="00AB327F" w:rsidRDefault="004D0F0F" w:rsidP="00633B87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2052</w:t>
            </w:r>
          </w:p>
        </w:tc>
      </w:tr>
      <w:tr w:rsidR="004D0F0F" w:rsidRPr="00AB327F" w14:paraId="0E9CB28F" w14:textId="77777777" w:rsidTr="00633B87">
        <w:tc>
          <w:tcPr>
            <w:tcW w:w="4410" w:type="dxa"/>
          </w:tcPr>
          <w:p w14:paraId="499740D7" w14:textId="77777777" w:rsidR="004D0F0F" w:rsidRPr="00AB327F" w:rsidRDefault="004D0F0F" w:rsidP="00633B87">
            <w:pPr>
              <w:rPr>
                <w:rFonts w:asciiTheme="majorHAnsi" w:hAnsiTheme="majorHAnsi" w:cstheme="majorHAnsi"/>
                <w:b/>
                <w:bCs/>
                <w:i/>
              </w:rPr>
            </w:pPr>
            <w:r w:rsidRPr="00AB327F">
              <w:rPr>
                <w:rFonts w:asciiTheme="majorHAnsi" w:hAnsiTheme="majorHAnsi" w:cstheme="majorHAnsi"/>
                <w:b/>
                <w:bCs/>
              </w:rPr>
              <w:t xml:space="preserve">Contrasts </w:t>
            </w:r>
            <w:proofErr w:type="spellStart"/>
            <w:r w:rsidRPr="00AB327F">
              <w:rPr>
                <w:rFonts w:asciiTheme="majorHAnsi" w:hAnsiTheme="majorHAnsi" w:cstheme="majorHAnsi"/>
                <w:b/>
                <w:bCs/>
                <w:i/>
              </w:rPr>
              <w:t>lsmeans</w:t>
            </w:r>
            <w:proofErr w:type="spellEnd"/>
          </w:p>
          <w:p w14:paraId="4A9F48E1" w14:textId="77777777" w:rsidR="004D0F0F" w:rsidRPr="00AB327F" w:rsidRDefault="004D0F0F" w:rsidP="00633B87">
            <w:pPr>
              <w:rPr>
                <w:rFonts w:asciiTheme="majorHAnsi" w:hAnsiTheme="majorHAnsi" w:cstheme="majorHAnsi"/>
                <w:bCs/>
              </w:rPr>
            </w:pPr>
          </w:p>
          <w:p w14:paraId="5BBBB23C" w14:textId="77777777" w:rsidR="004D0F0F" w:rsidRPr="00AB327F" w:rsidRDefault="004D0F0F" w:rsidP="00633B87">
            <w:pPr>
              <w:rPr>
                <w:rFonts w:asciiTheme="majorHAnsi" w:hAnsiTheme="majorHAnsi" w:cstheme="majorHAnsi"/>
                <w:bCs/>
              </w:rPr>
            </w:pPr>
            <w:r w:rsidRPr="00AB327F">
              <w:rPr>
                <w:rFonts w:asciiTheme="majorHAnsi" w:hAnsiTheme="majorHAnsi" w:cstheme="majorHAnsi"/>
                <w:bCs/>
              </w:rPr>
              <w:t xml:space="preserve">Blind </w:t>
            </w:r>
            <w:proofErr w:type="spellStart"/>
            <w:r w:rsidRPr="00AB327F">
              <w:rPr>
                <w:rFonts w:asciiTheme="majorHAnsi" w:hAnsiTheme="majorHAnsi" w:cstheme="majorHAnsi"/>
                <w:bCs/>
              </w:rPr>
              <w:t>unimanual</w:t>
            </w:r>
            <w:proofErr w:type="spellEnd"/>
            <w:r w:rsidRPr="00AB327F">
              <w:rPr>
                <w:rFonts w:asciiTheme="majorHAnsi" w:hAnsiTheme="majorHAnsi" w:cstheme="majorHAnsi"/>
                <w:bCs/>
              </w:rPr>
              <w:t xml:space="preserve"> – no blind </w:t>
            </w:r>
            <w:proofErr w:type="spellStart"/>
            <w:r w:rsidRPr="00AB327F">
              <w:rPr>
                <w:rFonts w:asciiTheme="majorHAnsi" w:hAnsiTheme="majorHAnsi" w:cstheme="majorHAnsi"/>
                <w:bCs/>
              </w:rPr>
              <w:t>unimanual</w:t>
            </w:r>
            <w:proofErr w:type="spellEnd"/>
          </w:p>
          <w:p w14:paraId="4AB1811C" w14:textId="77777777" w:rsidR="004D0F0F" w:rsidRPr="00AB327F" w:rsidRDefault="004D0F0F" w:rsidP="00633B87">
            <w:pPr>
              <w:rPr>
                <w:rFonts w:asciiTheme="majorHAnsi" w:hAnsiTheme="majorHAnsi" w:cstheme="majorHAnsi"/>
                <w:bCs/>
              </w:rPr>
            </w:pPr>
            <w:r w:rsidRPr="00AB327F">
              <w:rPr>
                <w:rFonts w:asciiTheme="majorHAnsi" w:hAnsiTheme="majorHAnsi" w:cstheme="majorHAnsi"/>
                <w:bCs/>
              </w:rPr>
              <w:t xml:space="preserve">Blind </w:t>
            </w:r>
            <w:proofErr w:type="spellStart"/>
            <w:r w:rsidRPr="00AB327F">
              <w:rPr>
                <w:rFonts w:asciiTheme="majorHAnsi" w:hAnsiTheme="majorHAnsi" w:cstheme="majorHAnsi"/>
                <w:bCs/>
              </w:rPr>
              <w:t>unimanual</w:t>
            </w:r>
            <w:proofErr w:type="spellEnd"/>
            <w:r w:rsidRPr="00AB327F">
              <w:rPr>
                <w:rFonts w:asciiTheme="majorHAnsi" w:hAnsiTheme="majorHAnsi" w:cstheme="majorHAnsi"/>
                <w:bCs/>
              </w:rPr>
              <w:t xml:space="preserve"> – blind bimanual</w:t>
            </w:r>
          </w:p>
          <w:p w14:paraId="16B2FCCB" w14:textId="77777777" w:rsidR="004D0F0F" w:rsidRPr="00AB327F" w:rsidRDefault="004D0F0F" w:rsidP="00633B87">
            <w:pPr>
              <w:rPr>
                <w:rFonts w:asciiTheme="majorHAnsi" w:hAnsiTheme="majorHAnsi" w:cstheme="majorHAnsi"/>
                <w:bCs/>
              </w:rPr>
            </w:pPr>
            <w:r w:rsidRPr="00AB327F">
              <w:rPr>
                <w:rFonts w:asciiTheme="majorHAnsi" w:hAnsiTheme="majorHAnsi" w:cstheme="majorHAnsi"/>
                <w:bCs/>
              </w:rPr>
              <w:t xml:space="preserve">Blind </w:t>
            </w:r>
            <w:proofErr w:type="spellStart"/>
            <w:r w:rsidRPr="00AB327F">
              <w:rPr>
                <w:rFonts w:asciiTheme="majorHAnsi" w:hAnsiTheme="majorHAnsi" w:cstheme="majorHAnsi"/>
                <w:bCs/>
              </w:rPr>
              <w:t>unimanual</w:t>
            </w:r>
            <w:proofErr w:type="spellEnd"/>
            <w:r w:rsidRPr="00AB327F">
              <w:rPr>
                <w:rFonts w:asciiTheme="majorHAnsi" w:hAnsiTheme="majorHAnsi" w:cstheme="majorHAnsi"/>
                <w:bCs/>
              </w:rPr>
              <w:t xml:space="preserve"> – no blind bimanual</w:t>
            </w:r>
          </w:p>
          <w:p w14:paraId="6B98C79E" w14:textId="77777777" w:rsidR="004D0F0F" w:rsidRPr="00AB327F" w:rsidRDefault="004D0F0F" w:rsidP="00633B87">
            <w:pPr>
              <w:rPr>
                <w:rFonts w:asciiTheme="majorHAnsi" w:hAnsiTheme="majorHAnsi" w:cstheme="majorHAnsi"/>
                <w:bCs/>
              </w:rPr>
            </w:pPr>
            <w:r w:rsidRPr="00AB327F">
              <w:rPr>
                <w:rFonts w:asciiTheme="majorHAnsi" w:hAnsiTheme="majorHAnsi" w:cstheme="majorHAnsi"/>
                <w:bCs/>
              </w:rPr>
              <w:t xml:space="preserve">No blind </w:t>
            </w:r>
            <w:proofErr w:type="spellStart"/>
            <w:r w:rsidRPr="00AB327F">
              <w:rPr>
                <w:rFonts w:asciiTheme="majorHAnsi" w:hAnsiTheme="majorHAnsi" w:cstheme="majorHAnsi"/>
                <w:bCs/>
              </w:rPr>
              <w:t>unimanual</w:t>
            </w:r>
            <w:proofErr w:type="spellEnd"/>
            <w:r w:rsidRPr="00AB327F">
              <w:rPr>
                <w:rFonts w:asciiTheme="majorHAnsi" w:hAnsiTheme="majorHAnsi" w:cstheme="majorHAnsi"/>
                <w:bCs/>
              </w:rPr>
              <w:t xml:space="preserve"> – blind bimanual</w:t>
            </w:r>
          </w:p>
          <w:p w14:paraId="5F2EEA5D" w14:textId="77777777" w:rsidR="004D0F0F" w:rsidRPr="00AB327F" w:rsidRDefault="004D0F0F" w:rsidP="00633B87">
            <w:pPr>
              <w:rPr>
                <w:rFonts w:asciiTheme="majorHAnsi" w:hAnsiTheme="majorHAnsi" w:cstheme="majorHAnsi"/>
                <w:bCs/>
              </w:rPr>
            </w:pPr>
            <w:r w:rsidRPr="00AB327F">
              <w:rPr>
                <w:rFonts w:asciiTheme="majorHAnsi" w:hAnsiTheme="majorHAnsi" w:cstheme="majorHAnsi"/>
                <w:bCs/>
              </w:rPr>
              <w:t xml:space="preserve">No blind </w:t>
            </w:r>
            <w:proofErr w:type="spellStart"/>
            <w:r w:rsidRPr="00AB327F">
              <w:rPr>
                <w:rFonts w:asciiTheme="majorHAnsi" w:hAnsiTheme="majorHAnsi" w:cstheme="majorHAnsi"/>
                <w:bCs/>
              </w:rPr>
              <w:t>unimanual</w:t>
            </w:r>
            <w:proofErr w:type="spellEnd"/>
            <w:r w:rsidRPr="00AB327F">
              <w:rPr>
                <w:rFonts w:asciiTheme="majorHAnsi" w:hAnsiTheme="majorHAnsi" w:cstheme="majorHAnsi"/>
                <w:bCs/>
              </w:rPr>
              <w:t xml:space="preserve"> – no blind bimanual</w:t>
            </w:r>
          </w:p>
          <w:p w14:paraId="25E1D644" w14:textId="77777777" w:rsidR="004D0F0F" w:rsidRPr="00AB327F" w:rsidRDefault="004D0F0F" w:rsidP="00633B87">
            <w:pPr>
              <w:rPr>
                <w:rFonts w:asciiTheme="majorHAnsi" w:hAnsiTheme="majorHAnsi" w:cstheme="majorHAnsi"/>
                <w:bCs/>
              </w:rPr>
            </w:pPr>
            <w:r w:rsidRPr="00AB327F">
              <w:rPr>
                <w:rFonts w:asciiTheme="majorHAnsi" w:hAnsiTheme="majorHAnsi" w:cstheme="majorHAnsi"/>
                <w:bCs/>
              </w:rPr>
              <w:t>Blind bimanual – no blind bimanual</w:t>
            </w:r>
          </w:p>
        </w:tc>
        <w:tc>
          <w:tcPr>
            <w:tcW w:w="2520" w:type="dxa"/>
          </w:tcPr>
          <w:p w14:paraId="63E5B86E" w14:textId="77777777" w:rsidR="004D0F0F" w:rsidRPr="00AB327F" w:rsidRDefault="004D0F0F" w:rsidP="00633B87">
            <w:pPr>
              <w:jc w:val="center"/>
              <w:rPr>
                <w:rFonts w:asciiTheme="majorHAnsi" w:hAnsiTheme="majorHAnsi" w:cstheme="majorHAnsi"/>
                <w:b/>
                <w:i/>
                <w:iCs/>
              </w:rPr>
            </w:pPr>
            <w:r w:rsidRPr="00AB327F">
              <w:rPr>
                <w:rFonts w:asciiTheme="majorHAnsi" w:hAnsiTheme="majorHAnsi" w:cstheme="majorHAnsi"/>
                <w:b/>
                <w:i/>
                <w:iCs/>
              </w:rPr>
              <w:t>contrast estimate</w:t>
            </w:r>
          </w:p>
          <w:p w14:paraId="7EE149F8" w14:textId="77777777" w:rsidR="004D0F0F" w:rsidRPr="00AB327F" w:rsidRDefault="004D0F0F" w:rsidP="00633B87">
            <w:pPr>
              <w:jc w:val="center"/>
              <w:rPr>
                <w:rFonts w:asciiTheme="majorHAnsi" w:hAnsiTheme="majorHAnsi" w:cstheme="majorHAnsi"/>
                <w:i/>
                <w:iCs/>
              </w:rPr>
            </w:pPr>
          </w:p>
          <w:p w14:paraId="23DFB285" w14:textId="77777777" w:rsidR="004D0F0F" w:rsidRPr="00AB327F" w:rsidRDefault="004D0F0F" w:rsidP="00633B87">
            <w:pPr>
              <w:jc w:val="center"/>
              <w:rPr>
                <w:rFonts w:asciiTheme="majorHAnsi" w:hAnsiTheme="majorHAnsi" w:cstheme="majorHAnsi"/>
                <w:i/>
                <w:iCs/>
              </w:rPr>
            </w:pPr>
            <w:r w:rsidRPr="00AB327F">
              <w:rPr>
                <w:rFonts w:asciiTheme="majorHAnsi" w:hAnsiTheme="majorHAnsi" w:cstheme="majorHAnsi"/>
                <w:i/>
                <w:iCs/>
              </w:rPr>
              <w:t>6022</w:t>
            </w:r>
          </w:p>
          <w:p w14:paraId="57D062DE" w14:textId="77777777" w:rsidR="004D0F0F" w:rsidRPr="00AB327F" w:rsidRDefault="004D0F0F" w:rsidP="00633B87">
            <w:pPr>
              <w:jc w:val="center"/>
              <w:rPr>
                <w:rFonts w:asciiTheme="majorHAnsi" w:hAnsiTheme="majorHAnsi" w:cstheme="majorHAnsi"/>
                <w:i/>
                <w:iCs/>
              </w:rPr>
            </w:pPr>
            <w:r w:rsidRPr="00AB327F">
              <w:rPr>
                <w:rFonts w:asciiTheme="majorHAnsi" w:hAnsiTheme="majorHAnsi" w:cstheme="majorHAnsi"/>
                <w:i/>
                <w:iCs/>
              </w:rPr>
              <w:t>9955</w:t>
            </w:r>
          </w:p>
          <w:p w14:paraId="706DD495" w14:textId="77777777" w:rsidR="004D0F0F" w:rsidRPr="00AB327F" w:rsidRDefault="004D0F0F" w:rsidP="00633B87">
            <w:pPr>
              <w:jc w:val="center"/>
              <w:rPr>
                <w:rFonts w:asciiTheme="majorHAnsi" w:hAnsiTheme="majorHAnsi" w:cstheme="majorHAnsi"/>
                <w:i/>
                <w:iCs/>
              </w:rPr>
            </w:pPr>
            <w:r w:rsidRPr="00AB327F">
              <w:rPr>
                <w:rFonts w:asciiTheme="majorHAnsi" w:hAnsiTheme="majorHAnsi" w:cstheme="majorHAnsi"/>
                <w:i/>
                <w:iCs/>
              </w:rPr>
              <w:t>2389</w:t>
            </w:r>
          </w:p>
          <w:p w14:paraId="40815496" w14:textId="77777777" w:rsidR="004D0F0F" w:rsidRPr="00AB327F" w:rsidRDefault="004D0F0F" w:rsidP="00633B87">
            <w:pPr>
              <w:jc w:val="center"/>
              <w:rPr>
                <w:rFonts w:asciiTheme="majorHAnsi" w:hAnsiTheme="majorHAnsi" w:cstheme="majorHAnsi"/>
                <w:i/>
                <w:iCs/>
              </w:rPr>
            </w:pPr>
            <w:r w:rsidRPr="00AB327F">
              <w:rPr>
                <w:rFonts w:asciiTheme="majorHAnsi" w:hAnsiTheme="majorHAnsi" w:cstheme="majorHAnsi"/>
                <w:i/>
                <w:iCs/>
              </w:rPr>
              <w:t>3933</w:t>
            </w:r>
          </w:p>
          <w:p w14:paraId="3C96CD18" w14:textId="77777777" w:rsidR="004D0F0F" w:rsidRPr="00AB327F" w:rsidRDefault="004D0F0F" w:rsidP="00633B87">
            <w:pPr>
              <w:jc w:val="center"/>
              <w:rPr>
                <w:rFonts w:asciiTheme="majorHAnsi" w:hAnsiTheme="majorHAnsi" w:cstheme="majorHAnsi"/>
                <w:i/>
                <w:iCs/>
              </w:rPr>
            </w:pPr>
            <w:r w:rsidRPr="00AB327F">
              <w:rPr>
                <w:rFonts w:asciiTheme="majorHAnsi" w:hAnsiTheme="majorHAnsi" w:cstheme="majorHAnsi"/>
                <w:i/>
                <w:iCs/>
              </w:rPr>
              <w:t>-3634</w:t>
            </w:r>
          </w:p>
          <w:p w14:paraId="0046D9F4" w14:textId="77777777" w:rsidR="004D0F0F" w:rsidRPr="00AB327F" w:rsidRDefault="004D0F0F" w:rsidP="00633B87">
            <w:pPr>
              <w:jc w:val="center"/>
              <w:rPr>
                <w:rFonts w:asciiTheme="majorHAnsi" w:hAnsiTheme="majorHAnsi" w:cstheme="majorHAnsi"/>
                <w:i/>
                <w:iCs/>
              </w:rPr>
            </w:pPr>
            <w:r w:rsidRPr="00AB327F">
              <w:rPr>
                <w:rFonts w:asciiTheme="majorHAnsi" w:hAnsiTheme="majorHAnsi" w:cstheme="majorHAnsi"/>
                <w:i/>
                <w:iCs/>
              </w:rPr>
              <w:t>-7566</w:t>
            </w:r>
          </w:p>
        </w:tc>
        <w:tc>
          <w:tcPr>
            <w:tcW w:w="990" w:type="dxa"/>
            <w:tcBorders>
              <w:top w:val="single" w:sz="12" w:space="0" w:color="auto"/>
            </w:tcBorders>
          </w:tcPr>
          <w:p w14:paraId="39241D03" w14:textId="77777777" w:rsidR="004D0F0F" w:rsidRPr="00AB327F" w:rsidRDefault="004D0F0F" w:rsidP="00633B87">
            <w:pPr>
              <w:jc w:val="center"/>
              <w:rPr>
                <w:rFonts w:asciiTheme="majorHAnsi" w:hAnsiTheme="majorHAnsi" w:cstheme="majorHAnsi"/>
                <w:b/>
              </w:rPr>
            </w:pPr>
            <w:r w:rsidRPr="00AB327F">
              <w:rPr>
                <w:rFonts w:asciiTheme="majorHAnsi" w:hAnsiTheme="majorHAnsi" w:cstheme="majorHAnsi"/>
                <w:b/>
                <w:i/>
                <w:iCs/>
              </w:rPr>
              <w:t>t</w:t>
            </w:r>
            <w:r w:rsidRPr="00AB327F">
              <w:rPr>
                <w:rFonts w:asciiTheme="majorHAnsi" w:hAnsiTheme="majorHAnsi" w:cstheme="majorHAnsi"/>
                <w:b/>
              </w:rPr>
              <w:t xml:space="preserve"> ratio (1525)</w:t>
            </w:r>
          </w:p>
          <w:p w14:paraId="3979DED9" w14:textId="77777777" w:rsidR="004D0F0F" w:rsidRPr="00AB327F" w:rsidRDefault="004D0F0F" w:rsidP="00633B87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3.46</w:t>
            </w:r>
          </w:p>
          <w:p w14:paraId="1366FC22" w14:textId="77777777" w:rsidR="004D0F0F" w:rsidRPr="00AB327F" w:rsidRDefault="004D0F0F" w:rsidP="00633B87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9.60</w:t>
            </w:r>
          </w:p>
          <w:p w14:paraId="70E35AE6" w14:textId="77777777" w:rsidR="004D0F0F" w:rsidRPr="00AB327F" w:rsidRDefault="004D0F0F" w:rsidP="00633B87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1.09</w:t>
            </w:r>
          </w:p>
          <w:p w14:paraId="5D230C62" w14:textId="77777777" w:rsidR="004D0F0F" w:rsidRPr="00AB327F" w:rsidRDefault="004D0F0F" w:rsidP="00633B87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2.24</w:t>
            </w:r>
          </w:p>
          <w:p w14:paraId="249EFBEC" w14:textId="77777777" w:rsidR="004D0F0F" w:rsidRPr="00AB327F" w:rsidRDefault="004D0F0F" w:rsidP="00633B87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-1.40</w:t>
            </w:r>
          </w:p>
          <w:p w14:paraId="02334AEE" w14:textId="77777777" w:rsidR="004D0F0F" w:rsidRPr="00AB327F" w:rsidRDefault="004D0F0F" w:rsidP="00633B87">
            <w:pPr>
              <w:jc w:val="center"/>
              <w:rPr>
                <w:rFonts w:asciiTheme="majorHAnsi" w:hAnsiTheme="majorHAnsi" w:cstheme="majorHAnsi"/>
              </w:rPr>
            </w:pPr>
            <w:r w:rsidRPr="00AB327F">
              <w:rPr>
                <w:rFonts w:asciiTheme="majorHAnsi" w:hAnsiTheme="majorHAnsi" w:cstheme="majorHAnsi"/>
              </w:rPr>
              <w:t>-3.47</w:t>
            </w:r>
          </w:p>
        </w:tc>
        <w:tc>
          <w:tcPr>
            <w:tcW w:w="1759" w:type="dxa"/>
            <w:tcBorders>
              <w:top w:val="single" w:sz="12" w:space="0" w:color="auto"/>
            </w:tcBorders>
          </w:tcPr>
          <w:p w14:paraId="04CE36CD" w14:textId="77777777" w:rsidR="004D0F0F" w:rsidRPr="00AB327F" w:rsidRDefault="004D0F0F" w:rsidP="00633B87">
            <w:pPr>
              <w:jc w:val="center"/>
              <w:rPr>
                <w:rFonts w:asciiTheme="majorHAnsi" w:hAnsiTheme="majorHAnsi" w:cstheme="majorHAnsi"/>
                <w:b/>
                <w:i/>
                <w:iCs/>
              </w:rPr>
            </w:pPr>
            <w:r w:rsidRPr="00AB327F">
              <w:rPr>
                <w:rFonts w:asciiTheme="majorHAnsi" w:hAnsiTheme="majorHAnsi" w:cstheme="majorHAnsi"/>
                <w:b/>
                <w:i/>
                <w:iCs/>
              </w:rPr>
              <w:t>p</w:t>
            </w:r>
          </w:p>
          <w:p w14:paraId="7618FBA3" w14:textId="77777777" w:rsidR="004D0F0F" w:rsidRPr="00AB327F" w:rsidRDefault="004D0F0F" w:rsidP="00633B87">
            <w:pPr>
              <w:jc w:val="center"/>
              <w:rPr>
                <w:rFonts w:asciiTheme="majorHAnsi" w:hAnsiTheme="majorHAnsi" w:cstheme="majorHAnsi"/>
                <w:i/>
                <w:iCs/>
              </w:rPr>
            </w:pPr>
          </w:p>
          <w:p w14:paraId="377A90A5" w14:textId="77777777" w:rsidR="004D0F0F" w:rsidRPr="00AB327F" w:rsidRDefault="004D0F0F" w:rsidP="00633B87">
            <w:pPr>
              <w:jc w:val="center"/>
              <w:rPr>
                <w:rFonts w:asciiTheme="majorHAnsi" w:hAnsiTheme="majorHAnsi" w:cstheme="majorHAnsi"/>
                <w:i/>
                <w:iCs/>
              </w:rPr>
            </w:pPr>
            <w:r w:rsidRPr="00AB327F">
              <w:rPr>
                <w:rFonts w:asciiTheme="majorHAnsi" w:hAnsiTheme="majorHAnsi" w:cstheme="majorHAnsi"/>
                <w:i/>
                <w:iCs/>
              </w:rPr>
              <w:t>.003</w:t>
            </w:r>
          </w:p>
          <w:p w14:paraId="740BDEFB" w14:textId="77777777" w:rsidR="004D0F0F" w:rsidRPr="00AB327F" w:rsidRDefault="004D0F0F" w:rsidP="00633B87">
            <w:pPr>
              <w:jc w:val="center"/>
              <w:rPr>
                <w:rFonts w:asciiTheme="majorHAnsi" w:hAnsiTheme="majorHAnsi" w:cstheme="majorHAnsi"/>
                <w:i/>
                <w:iCs/>
              </w:rPr>
            </w:pPr>
            <w:r w:rsidRPr="00AB327F">
              <w:rPr>
                <w:rFonts w:asciiTheme="majorHAnsi" w:hAnsiTheme="majorHAnsi" w:cstheme="majorHAnsi"/>
                <w:i/>
                <w:iCs/>
              </w:rPr>
              <w:t>&lt;.001</w:t>
            </w:r>
          </w:p>
          <w:p w14:paraId="0676499C" w14:textId="77777777" w:rsidR="004D0F0F" w:rsidRPr="00AB327F" w:rsidRDefault="004D0F0F" w:rsidP="00633B87">
            <w:pPr>
              <w:jc w:val="center"/>
              <w:rPr>
                <w:rFonts w:asciiTheme="majorHAnsi" w:hAnsiTheme="majorHAnsi" w:cstheme="majorHAnsi"/>
                <w:i/>
                <w:iCs/>
              </w:rPr>
            </w:pPr>
            <w:r w:rsidRPr="00AB327F">
              <w:rPr>
                <w:rFonts w:asciiTheme="majorHAnsi" w:hAnsiTheme="majorHAnsi" w:cstheme="majorHAnsi"/>
                <w:i/>
                <w:iCs/>
              </w:rPr>
              <w:t>.691</w:t>
            </w:r>
          </w:p>
          <w:p w14:paraId="02F2940E" w14:textId="77777777" w:rsidR="004D0F0F" w:rsidRPr="00AB327F" w:rsidRDefault="004D0F0F" w:rsidP="00633B87">
            <w:pPr>
              <w:jc w:val="center"/>
              <w:rPr>
                <w:rFonts w:asciiTheme="majorHAnsi" w:hAnsiTheme="majorHAnsi" w:cstheme="majorHAnsi"/>
                <w:i/>
                <w:iCs/>
              </w:rPr>
            </w:pPr>
            <w:r w:rsidRPr="00AB327F">
              <w:rPr>
                <w:rFonts w:asciiTheme="majorHAnsi" w:hAnsiTheme="majorHAnsi" w:cstheme="majorHAnsi"/>
                <w:i/>
                <w:iCs/>
              </w:rPr>
              <w:t>.112</w:t>
            </w:r>
          </w:p>
          <w:p w14:paraId="2F26A146" w14:textId="77777777" w:rsidR="004D0F0F" w:rsidRPr="00AB327F" w:rsidRDefault="004D0F0F" w:rsidP="00633B87">
            <w:pPr>
              <w:jc w:val="center"/>
              <w:rPr>
                <w:rFonts w:asciiTheme="majorHAnsi" w:hAnsiTheme="majorHAnsi" w:cstheme="majorHAnsi"/>
                <w:i/>
                <w:iCs/>
              </w:rPr>
            </w:pPr>
            <w:r w:rsidRPr="00AB327F">
              <w:rPr>
                <w:rFonts w:asciiTheme="majorHAnsi" w:hAnsiTheme="majorHAnsi" w:cstheme="majorHAnsi"/>
                <w:i/>
                <w:iCs/>
              </w:rPr>
              <w:t>.499</w:t>
            </w:r>
          </w:p>
          <w:p w14:paraId="7805B925" w14:textId="77777777" w:rsidR="004D0F0F" w:rsidRPr="00AB327F" w:rsidRDefault="004D0F0F" w:rsidP="00633B87">
            <w:pPr>
              <w:jc w:val="center"/>
              <w:rPr>
                <w:rFonts w:asciiTheme="majorHAnsi" w:hAnsiTheme="majorHAnsi" w:cstheme="majorHAnsi"/>
                <w:i/>
                <w:iCs/>
              </w:rPr>
            </w:pPr>
            <w:r w:rsidRPr="00AB327F">
              <w:rPr>
                <w:rFonts w:asciiTheme="majorHAnsi" w:hAnsiTheme="majorHAnsi" w:cstheme="majorHAnsi"/>
                <w:i/>
                <w:iCs/>
              </w:rPr>
              <w:t>.003</w:t>
            </w:r>
          </w:p>
        </w:tc>
      </w:tr>
    </w:tbl>
    <w:p w14:paraId="3F68AFCC" w14:textId="7CC32E90" w:rsidR="004D0F0F" w:rsidRPr="00E567E2" w:rsidRDefault="004D0F0F" w:rsidP="00E567E2">
      <w:pPr>
        <w:ind w:firstLine="0"/>
        <w:rPr>
          <w:rFonts w:asciiTheme="majorHAnsi" w:hAnsiTheme="majorHAnsi" w:cstheme="majorHAnsi"/>
        </w:rPr>
      </w:pPr>
      <w:r w:rsidRPr="00AB327F">
        <w:rPr>
          <w:rFonts w:asciiTheme="majorHAnsi" w:hAnsiTheme="majorHAnsi" w:cstheme="majorHAnsi"/>
          <w:i/>
        </w:rPr>
        <w:t xml:space="preserve">Note. </w:t>
      </w:r>
      <w:r w:rsidRPr="00AB327F">
        <w:rPr>
          <w:rFonts w:asciiTheme="majorHAnsi" w:hAnsiTheme="majorHAnsi" w:cstheme="majorHAnsi"/>
        </w:rPr>
        <w:t xml:space="preserve">P-values for head </w:t>
      </w:r>
      <w:proofErr w:type="spellStart"/>
      <w:r w:rsidRPr="00AB327F">
        <w:rPr>
          <w:rFonts w:asciiTheme="majorHAnsi" w:hAnsiTheme="majorHAnsi" w:cstheme="majorHAnsi"/>
        </w:rPr>
        <w:t>displacement~asynchrony</w:t>
      </w:r>
      <w:proofErr w:type="spellEnd"/>
      <w:r w:rsidRPr="00AB327F">
        <w:rPr>
          <w:rFonts w:asciiTheme="majorHAnsi" w:hAnsiTheme="majorHAnsi" w:cstheme="majorHAnsi"/>
        </w:rPr>
        <w:t xml:space="preserve"> slope contrasts are Tukey </w:t>
      </w:r>
      <w:r w:rsidR="00E567E2">
        <w:rPr>
          <w:rFonts w:asciiTheme="majorHAnsi" w:hAnsiTheme="majorHAnsi" w:cstheme="majorHAnsi"/>
        </w:rPr>
        <w:t>corrected.</w:t>
      </w:r>
    </w:p>
    <w:sectPr w:rsidR="004D0F0F" w:rsidRPr="00E567E2" w:rsidSect="004B405D">
      <w:headerReference w:type="default" r:id="rId9"/>
      <w:headerReference w:type="first" r:id="rId10"/>
      <w:footnotePr>
        <w:pos w:val="beneathText"/>
      </w:footnotePr>
      <w:type w:val="continuous"/>
      <w:pgSz w:w="12240" w:h="15840"/>
      <w:pgMar w:top="1440" w:right="1440" w:bottom="1440" w:left="1440" w:header="720" w:footer="720" w:gutter="0"/>
      <w:cols w:space="720"/>
      <w:titlePg/>
      <w:docGrid w:linePitch="360"/>
      <w15:footnoteColumns w:val="1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339A81" w16cex:dateUtc="2021-04-28T12:25:00Z"/>
  <w16cex:commentExtensible w16cex:durableId="24339D8E" w16cex:dateUtc="2021-04-28T12:38:00Z"/>
  <w16cex:commentExtensible w16cex:durableId="24339E7E" w16cex:dateUtc="2021-04-28T12:42:00Z"/>
  <w16cex:commentExtensible w16cex:durableId="2433A336" w16cex:dateUtc="2021-04-28T13:02:00Z"/>
  <w16cex:commentExtensible w16cex:durableId="2433AC11" w16cex:dateUtc="2021-04-28T13:40:00Z"/>
  <w16cex:commentExtensible w16cex:durableId="2433AE9A" w16cex:dateUtc="2021-04-28T13:51:00Z"/>
  <w16cex:commentExtensible w16cex:durableId="2433B0D0" w16cex:dateUtc="2021-04-28T14:00:00Z"/>
  <w16cex:commentExtensible w16cex:durableId="2433B352" w16cex:dateUtc="2021-04-28T14:11:00Z"/>
  <w16cex:commentExtensible w16cex:durableId="2433B9B6" w16cex:dateUtc="2021-04-28T14:3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77635DB" w16cid:durableId="24339A81"/>
  <w16cid:commentId w16cid:paraId="5C80D42F" w16cid:durableId="24339D8E"/>
  <w16cid:commentId w16cid:paraId="46182F2A" w16cid:durableId="24339E7E"/>
  <w16cid:commentId w16cid:paraId="2EAACE6F" w16cid:durableId="2433A336"/>
  <w16cid:commentId w16cid:paraId="7FF6BA55" w16cid:durableId="2433AC11"/>
  <w16cid:commentId w16cid:paraId="5E0B3CFE" w16cid:durableId="2433AE9A"/>
  <w16cid:commentId w16cid:paraId="4BB9CDE1" w16cid:durableId="2433984E"/>
  <w16cid:commentId w16cid:paraId="44DF7FA2" w16cid:durableId="2433B0D0"/>
  <w16cid:commentId w16cid:paraId="7F49FD56" w16cid:durableId="2433984F"/>
  <w16cid:commentId w16cid:paraId="0F12BBBE" w16cid:durableId="2433B352"/>
  <w16cid:commentId w16cid:paraId="5311F49A" w16cid:durableId="2433B9B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2287B1" w14:textId="77777777" w:rsidR="00F11A68" w:rsidRDefault="00F11A68">
      <w:pPr>
        <w:spacing w:line="240" w:lineRule="auto"/>
      </w:pPr>
      <w:r>
        <w:separator/>
      </w:r>
    </w:p>
    <w:p w14:paraId="57BC7CAC" w14:textId="77777777" w:rsidR="00F11A68" w:rsidRDefault="00F11A68"/>
  </w:endnote>
  <w:endnote w:type="continuationSeparator" w:id="0">
    <w:p w14:paraId="44170A8E" w14:textId="77777777" w:rsidR="00F11A68" w:rsidRDefault="00F11A68">
      <w:pPr>
        <w:spacing w:line="240" w:lineRule="auto"/>
      </w:pPr>
      <w:r>
        <w:continuationSeparator/>
      </w:r>
    </w:p>
    <w:p w14:paraId="42FCC2D3" w14:textId="77777777" w:rsidR="00F11A68" w:rsidRDefault="00F11A68"/>
  </w:endnote>
  <w:endnote w:type="continuationNotice" w:id="1">
    <w:p w14:paraId="07B12756" w14:textId="77777777" w:rsidR="00F11A68" w:rsidRDefault="00F11A6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77C752" w14:textId="77777777" w:rsidR="00F11A68" w:rsidRDefault="00F11A68">
      <w:pPr>
        <w:spacing w:line="240" w:lineRule="auto"/>
      </w:pPr>
      <w:r>
        <w:separator/>
      </w:r>
    </w:p>
    <w:p w14:paraId="382655FA" w14:textId="77777777" w:rsidR="00F11A68" w:rsidRDefault="00F11A68"/>
  </w:footnote>
  <w:footnote w:type="continuationSeparator" w:id="0">
    <w:p w14:paraId="424F3042" w14:textId="77777777" w:rsidR="00F11A68" w:rsidRDefault="00F11A68">
      <w:pPr>
        <w:spacing w:line="240" w:lineRule="auto"/>
      </w:pPr>
      <w:r>
        <w:continuationSeparator/>
      </w:r>
    </w:p>
    <w:p w14:paraId="72FB1A08" w14:textId="77777777" w:rsidR="00F11A68" w:rsidRDefault="00F11A68"/>
  </w:footnote>
  <w:footnote w:type="continuationNotice" w:id="1">
    <w:p w14:paraId="19309FFD" w14:textId="77777777" w:rsidR="00F11A68" w:rsidRDefault="00F11A68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629DC7" w14:textId="500E0AA6" w:rsidR="000E7DD7" w:rsidRDefault="004B405D">
    <w:pPr>
      <w:pStyle w:val="Header"/>
    </w:pPr>
    <w:sdt>
      <w:sdtPr>
        <w:rPr>
          <w:rStyle w:val="Strong"/>
        </w:rPr>
        <w:alias w:val="Running head"/>
        <w:tag w:val=""/>
        <w:id w:val="367036632"/>
        <w:placeholder>
          <w:docPart w:val="0035D0BB7D08498799FA83D8EB4B0FDE"/>
        </w:placeholder>
        <w:dataBinding w:prefixMappings="xmlns:ns0='http://schemas.microsoft.com/office/2006/coverPageProps' " w:xpath="/ns0:CoverPageProperties[1]/ns0:Abstract[1]" w:storeItemID="{55AF091B-3C7A-41E3-B477-F2FDAA23CFDA}"/>
        <w15:appearance w15:val="hidden"/>
        <w:text/>
      </w:sdtPr>
      <w:sdtEndPr>
        <w:rPr>
          <w:rStyle w:val="DefaultParagraphFont"/>
          <w:caps w:val="0"/>
        </w:rPr>
      </w:sdtEndPr>
      <w:sdtContent>
        <w:r w:rsidR="000E7DD7">
          <w:rPr>
            <w:rStyle w:val="Strong"/>
          </w:rPr>
          <w:t>Deafferentation and Gesture-speech Synchrony</w:t>
        </w:r>
      </w:sdtContent>
    </w:sdt>
    <w:r w:rsidR="000E7DD7">
      <w:rPr>
        <w:rStyle w:val="Strong"/>
      </w:rPr>
      <w:ptab w:relativeTo="margin" w:alignment="right" w:leader="none"/>
    </w:r>
    <w:r w:rsidR="000E7DD7">
      <w:rPr>
        <w:rStyle w:val="Strong"/>
      </w:rPr>
      <w:fldChar w:fldCharType="begin"/>
    </w:r>
    <w:r w:rsidR="000E7DD7">
      <w:rPr>
        <w:rStyle w:val="Strong"/>
      </w:rPr>
      <w:instrText xml:space="preserve"> PAGE   \* MERGEFORMAT </w:instrText>
    </w:r>
    <w:r w:rsidR="000E7DD7">
      <w:rPr>
        <w:rStyle w:val="Strong"/>
      </w:rPr>
      <w:fldChar w:fldCharType="separate"/>
    </w:r>
    <w:r>
      <w:rPr>
        <w:rStyle w:val="Strong"/>
        <w:noProof/>
      </w:rPr>
      <w:t>2</w:t>
    </w:r>
    <w:r w:rsidR="000E7DD7">
      <w:rPr>
        <w:rStyle w:val="Strong"/>
        <w:noProof/>
      </w:rPr>
      <w:fldChar w:fldCharType="end"/>
    </w:r>
  </w:p>
  <w:p w14:paraId="694BB820" w14:textId="77777777" w:rsidR="000E7DD7" w:rsidRDefault="000E7DD7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5E6A31" w14:textId="76742704" w:rsidR="000E7DD7" w:rsidRPr="007437AC" w:rsidRDefault="000E7DD7">
    <w:pPr>
      <w:pStyle w:val="Header"/>
      <w:rPr>
        <w:rStyle w:val="Strong"/>
        <w:rFonts w:ascii="Cambria" w:hAnsi="Cambria"/>
      </w:rPr>
    </w:pPr>
    <w:r w:rsidRPr="007437AC">
      <w:rPr>
        <w:rFonts w:ascii="Cambria" w:hAnsi="Cambria"/>
      </w:rPr>
      <w:t xml:space="preserve">Running head: </w:t>
    </w:r>
    <w:sdt>
      <w:sdtPr>
        <w:rPr>
          <w:rFonts w:ascii="Cambria" w:eastAsiaTheme="majorEastAsia" w:hAnsi="Cambria" w:cstheme="majorBidi"/>
        </w:rPr>
        <w:alias w:val="Running head"/>
        <w:tag w:val=""/>
        <w:id w:val="403415847"/>
        <w:placeholder>
          <w:docPart w:val="916C9CBE61514689B2EFFE4DE5F2D96C"/>
        </w:placeholder>
        <w:dataBinding w:prefixMappings="xmlns:ns0='http://schemas.microsoft.com/office/2006/coverPageProps' " w:xpath="/ns0:CoverPageProperties[1]/ns0:Abstract[1]" w:storeItemID="{55AF091B-3C7A-41E3-B477-F2FDAA23CFDA}"/>
        <w15:appearance w15:val="hidden"/>
        <w:text/>
      </w:sdtPr>
      <w:sdtEndPr/>
      <w:sdtContent>
        <w:proofErr w:type="spellStart"/>
        <w:r>
          <w:rPr>
            <w:rFonts w:ascii="Cambria" w:eastAsiaTheme="majorEastAsia" w:hAnsi="Cambria" w:cstheme="majorBidi"/>
          </w:rPr>
          <w:t>Deafferentation</w:t>
        </w:r>
        <w:proofErr w:type="spellEnd"/>
        <w:r>
          <w:rPr>
            <w:rFonts w:ascii="Cambria" w:eastAsiaTheme="majorEastAsia" w:hAnsi="Cambria" w:cstheme="majorBidi"/>
          </w:rPr>
          <w:t xml:space="preserve"> and Gesture-speech Synchrony</w:t>
        </w:r>
      </w:sdtContent>
    </w:sdt>
    <w:r w:rsidRPr="007437AC">
      <w:rPr>
        <w:rStyle w:val="Strong"/>
        <w:rFonts w:ascii="Cambria" w:hAnsi="Cambria"/>
      </w:rPr>
      <w:ptab w:relativeTo="margin" w:alignment="right" w:leader="none"/>
    </w:r>
    <w:r w:rsidRPr="007437AC">
      <w:rPr>
        <w:rStyle w:val="Strong"/>
        <w:rFonts w:ascii="Cambria" w:hAnsi="Cambria"/>
      </w:rPr>
      <w:fldChar w:fldCharType="begin"/>
    </w:r>
    <w:r w:rsidRPr="007437AC">
      <w:rPr>
        <w:rStyle w:val="Strong"/>
        <w:rFonts w:ascii="Cambria" w:hAnsi="Cambria"/>
      </w:rPr>
      <w:instrText xml:space="preserve"> PAGE   \* MERGEFORMAT </w:instrText>
    </w:r>
    <w:r w:rsidRPr="007437AC">
      <w:rPr>
        <w:rStyle w:val="Strong"/>
        <w:rFonts w:ascii="Cambria" w:hAnsi="Cambria"/>
      </w:rPr>
      <w:fldChar w:fldCharType="separate"/>
    </w:r>
    <w:r w:rsidR="004B405D">
      <w:rPr>
        <w:rStyle w:val="Strong"/>
        <w:rFonts w:ascii="Cambria" w:hAnsi="Cambria"/>
        <w:noProof/>
      </w:rPr>
      <w:t>1</w:t>
    </w:r>
    <w:r w:rsidRPr="007437AC">
      <w:rPr>
        <w:rStyle w:val="Strong"/>
        <w:rFonts w:ascii="Cambria" w:hAnsi="Cambria"/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011A67AB"/>
    <w:multiLevelType w:val="hybridMultilevel"/>
    <w:tmpl w:val="FC5AA22E"/>
    <w:lvl w:ilvl="0" w:tplc="9014EE7A">
      <w:start w:val="47"/>
      <w:numFmt w:val="decimal"/>
      <w:lvlText w:val="%1."/>
      <w:lvlJc w:val="left"/>
      <w:pPr>
        <w:tabs>
          <w:tab w:val="num" w:pos="786"/>
        </w:tabs>
        <w:ind w:left="786" w:hanging="360"/>
      </w:pPr>
      <w:rPr>
        <w:rFonts w:hint="default"/>
        <w:b w:val="0"/>
        <w:vertAlign w:val="baseline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1CFF2546"/>
    <w:multiLevelType w:val="hybridMultilevel"/>
    <w:tmpl w:val="E2186FE2"/>
    <w:lvl w:ilvl="0" w:tplc="A5589D8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EBF1476"/>
    <w:multiLevelType w:val="hybridMultilevel"/>
    <w:tmpl w:val="DAE07182"/>
    <w:lvl w:ilvl="0" w:tplc="244E0C5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59ED1F6E"/>
    <w:multiLevelType w:val="hybridMultilevel"/>
    <w:tmpl w:val="A5CE393C"/>
    <w:lvl w:ilvl="0" w:tplc="210C273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16"/>
        <w:szCs w:val="1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102878"/>
    <w:multiLevelType w:val="hybridMultilevel"/>
    <w:tmpl w:val="819E2E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8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  <w:num w:numId="12">
    <w:abstractNumId w:val="18"/>
  </w:num>
  <w:num w:numId="13">
    <w:abstractNumId w:val="14"/>
  </w:num>
  <w:num w:numId="14">
    <w:abstractNumId w:val="13"/>
  </w:num>
  <w:num w:numId="15">
    <w:abstractNumId w:val="17"/>
  </w:num>
  <w:num w:numId="16">
    <w:abstractNumId w:val="10"/>
  </w:num>
  <w:num w:numId="17">
    <w:abstractNumId w:val="16"/>
  </w:num>
  <w:num w:numId="18">
    <w:abstractNumId w:val="12"/>
  </w:num>
  <w:num w:numId="19">
    <w:abstractNumId w:val="11"/>
  </w:num>
  <w:num w:numId="2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attachedTemplate r:id="rId1"/>
  <w:stylePaneFormatFilter w:val="1724" w:allStyles="0" w:customStyles="0" w:latentStyles="1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4097"/>
  </w:hdrShapeDefaults>
  <w:footnotePr>
    <w:pos w:val="beneathText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7AC"/>
    <w:rsid w:val="00000366"/>
    <w:rsid w:val="00001AB8"/>
    <w:rsid w:val="0000235C"/>
    <w:rsid w:val="00005F4D"/>
    <w:rsid w:val="00006AF9"/>
    <w:rsid w:val="00007884"/>
    <w:rsid w:val="00010973"/>
    <w:rsid w:val="00015579"/>
    <w:rsid w:val="00015B92"/>
    <w:rsid w:val="0002152E"/>
    <w:rsid w:val="00025E6E"/>
    <w:rsid w:val="00026C28"/>
    <w:rsid w:val="00030DEE"/>
    <w:rsid w:val="000317DC"/>
    <w:rsid w:val="000340CF"/>
    <w:rsid w:val="0003421B"/>
    <w:rsid w:val="000357A7"/>
    <w:rsid w:val="00036231"/>
    <w:rsid w:val="000407A4"/>
    <w:rsid w:val="00041B41"/>
    <w:rsid w:val="000424C9"/>
    <w:rsid w:val="00044EAB"/>
    <w:rsid w:val="0004593E"/>
    <w:rsid w:val="00050422"/>
    <w:rsid w:val="00052BB2"/>
    <w:rsid w:val="000536D2"/>
    <w:rsid w:val="00053709"/>
    <w:rsid w:val="0005378E"/>
    <w:rsid w:val="00054080"/>
    <w:rsid w:val="00054E2D"/>
    <w:rsid w:val="000607B2"/>
    <w:rsid w:val="00061E19"/>
    <w:rsid w:val="00062240"/>
    <w:rsid w:val="0006582F"/>
    <w:rsid w:val="00077B01"/>
    <w:rsid w:val="0008216D"/>
    <w:rsid w:val="0009003E"/>
    <w:rsid w:val="000916C8"/>
    <w:rsid w:val="000948A2"/>
    <w:rsid w:val="00094B2D"/>
    <w:rsid w:val="00097269"/>
    <w:rsid w:val="000A3F4B"/>
    <w:rsid w:val="000A70BF"/>
    <w:rsid w:val="000A7660"/>
    <w:rsid w:val="000B1133"/>
    <w:rsid w:val="000B28A2"/>
    <w:rsid w:val="000B57DF"/>
    <w:rsid w:val="000B624F"/>
    <w:rsid w:val="000C0B89"/>
    <w:rsid w:val="000C232B"/>
    <w:rsid w:val="000C5DD0"/>
    <w:rsid w:val="000C7D47"/>
    <w:rsid w:val="000C7E44"/>
    <w:rsid w:val="000D0109"/>
    <w:rsid w:val="000D03D5"/>
    <w:rsid w:val="000D2C2B"/>
    <w:rsid w:val="000D3F41"/>
    <w:rsid w:val="000D6EF0"/>
    <w:rsid w:val="000E083B"/>
    <w:rsid w:val="000E088B"/>
    <w:rsid w:val="000E0970"/>
    <w:rsid w:val="000E1937"/>
    <w:rsid w:val="000E7DD7"/>
    <w:rsid w:val="000F2E3E"/>
    <w:rsid w:val="000F7310"/>
    <w:rsid w:val="000F7625"/>
    <w:rsid w:val="001001F9"/>
    <w:rsid w:val="00100F3A"/>
    <w:rsid w:val="00102A82"/>
    <w:rsid w:val="00105145"/>
    <w:rsid w:val="0011067B"/>
    <w:rsid w:val="00114F02"/>
    <w:rsid w:val="00116086"/>
    <w:rsid w:val="0012052E"/>
    <w:rsid w:val="0013165F"/>
    <w:rsid w:val="00131C00"/>
    <w:rsid w:val="00137529"/>
    <w:rsid w:val="00137DDC"/>
    <w:rsid w:val="00145A78"/>
    <w:rsid w:val="00145E20"/>
    <w:rsid w:val="00150B4A"/>
    <w:rsid w:val="00151E1C"/>
    <w:rsid w:val="00151EEF"/>
    <w:rsid w:val="00156784"/>
    <w:rsid w:val="00161755"/>
    <w:rsid w:val="00161BDA"/>
    <w:rsid w:val="00162B29"/>
    <w:rsid w:val="0016306A"/>
    <w:rsid w:val="0016738E"/>
    <w:rsid w:val="00171072"/>
    <w:rsid w:val="00176E24"/>
    <w:rsid w:val="001802C8"/>
    <w:rsid w:val="0018070B"/>
    <w:rsid w:val="001832F6"/>
    <w:rsid w:val="00183845"/>
    <w:rsid w:val="00185C9D"/>
    <w:rsid w:val="00191C42"/>
    <w:rsid w:val="00195490"/>
    <w:rsid w:val="001969FF"/>
    <w:rsid w:val="001A1979"/>
    <w:rsid w:val="001A1A5C"/>
    <w:rsid w:val="001A2A4E"/>
    <w:rsid w:val="001A42EE"/>
    <w:rsid w:val="001A65B7"/>
    <w:rsid w:val="001A7C00"/>
    <w:rsid w:val="001B298B"/>
    <w:rsid w:val="001B400F"/>
    <w:rsid w:val="001B5082"/>
    <w:rsid w:val="001B535E"/>
    <w:rsid w:val="001B7185"/>
    <w:rsid w:val="001B7A98"/>
    <w:rsid w:val="001C1998"/>
    <w:rsid w:val="001C693E"/>
    <w:rsid w:val="001C7F4F"/>
    <w:rsid w:val="001D48F2"/>
    <w:rsid w:val="001E10AC"/>
    <w:rsid w:val="001E3A6C"/>
    <w:rsid w:val="001E46B8"/>
    <w:rsid w:val="001E66D6"/>
    <w:rsid w:val="001E712A"/>
    <w:rsid w:val="001F07D7"/>
    <w:rsid w:val="001F0AB5"/>
    <w:rsid w:val="001F28F6"/>
    <w:rsid w:val="001F2DD2"/>
    <w:rsid w:val="001F2F40"/>
    <w:rsid w:val="001F4ADD"/>
    <w:rsid w:val="001F5AF6"/>
    <w:rsid w:val="001F70F5"/>
    <w:rsid w:val="001F742A"/>
    <w:rsid w:val="0020248B"/>
    <w:rsid w:val="00206C91"/>
    <w:rsid w:val="002109CB"/>
    <w:rsid w:val="00210BD0"/>
    <w:rsid w:val="00216225"/>
    <w:rsid w:val="00217A1A"/>
    <w:rsid w:val="00223E38"/>
    <w:rsid w:val="00224181"/>
    <w:rsid w:val="00225FF1"/>
    <w:rsid w:val="00227541"/>
    <w:rsid w:val="0023255D"/>
    <w:rsid w:val="00233BA6"/>
    <w:rsid w:val="0023427B"/>
    <w:rsid w:val="00237EE1"/>
    <w:rsid w:val="00242131"/>
    <w:rsid w:val="00242913"/>
    <w:rsid w:val="00242985"/>
    <w:rsid w:val="0025565F"/>
    <w:rsid w:val="0025668D"/>
    <w:rsid w:val="00256F61"/>
    <w:rsid w:val="0025797B"/>
    <w:rsid w:val="00261514"/>
    <w:rsid w:val="00262D89"/>
    <w:rsid w:val="00264041"/>
    <w:rsid w:val="002723B1"/>
    <w:rsid w:val="002743A5"/>
    <w:rsid w:val="0027777C"/>
    <w:rsid w:val="0028119C"/>
    <w:rsid w:val="00283C73"/>
    <w:rsid w:val="002840AC"/>
    <w:rsid w:val="00284F7A"/>
    <w:rsid w:val="0028769A"/>
    <w:rsid w:val="002877A1"/>
    <w:rsid w:val="00290464"/>
    <w:rsid w:val="00291B87"/>
    <w:rsid w:val="002930B3"/>
    <w:rsid w:val="00293858"/>
    <w:rsid w:val="00295761"/>
    <w:rsid w:val="00295DB6"/>
    <w:rsid w:val="002A39CF"/>
    <w:rsid w:val="002A4E1C"/>
    <w:rsid w:val="002A5035"/>
    <w:rsid w:val="002A76BA"/>
    <w:rsid w:val="002B0070"/>
    <w:rsid w:val="002B4FEE"/>
    <w:rsid w:val="002C019D"/>
    <w:rsid w:val="002C0727"/>
    <w:rsid w:val="002C6081"/>
    <w:rsid w:val="002D00E0"/>
    <w:rsid w:val="002D088D"/>
    <w:rsid w:val="002D2CA1"/>
    <w:rsid w:val="002D3D26"/>
    <w:rsid w:val="002D4714"/>
    <w:rsid w:val="002D6882"/>
    <w:rsid w:val="002E27DB"/>
    <w:rsid w:val="002E6E89"/>
    <w:rsid w:val="002E6FD9"/>
    <w:rsid w:val="002F1729"/>
    <w:rsid w:val="002F270A"/>
    <w:rsid w:val="00300881"/>
    <w:rsid w:val="003009D3"/>
    <w:rsid w:val="003016AD"/>
    <w:rsid w:val="003023FD"/>
    <w:rsid w:val="00302A16"/>
    <w:rsid w:val="0030400E"/>
    <w:rsid w:val="003123AB"/>
    <w:rsid w:val="00316E64"/>
    <w:rsid w:val="003210C6"/>
    <w:rsid w:val="003234D0"/>
    <w:rsid w:val="003242C3"/>
    <w:rsid w:val="00326819"/>
    <w:rsid w:val="0032785F"/>
    <w:rsid w:val="0033169E"/>
    <w:rsid w:val="0033668C"/>
    <w:rsid w:val="00336CF0"/>
    <w:rsid w:val="00336DCC"/>
    <w:rsid w:val="0034138B"/>
    <w:rsid w:val="00343967"/>
    <w:rsid w:val="00347D11"/>
    <w:rsid w:val="0035002B"/>
    <w:rsid w:val="00355DCA"/>
    <w:rsid w:val="00357FD2"/>
    <w:rsid w:val="00364895"/>
    <w:rsid w:val="00364B78"/>
    <w:rsid w:val="003728D1"/>
    <w:rsid w:val="00376E42"/>
    <w:rsid w:val="003771B8"/>
    <w:rsid w:val="00377597"/>
    <w:rsid w:val="00383D5C"/>
    <w:rsid w:val="00387863"/>
    <w:rsid w:val="0038789B"/>
    <w:rsid w:val="00387AC6"/>
    <w:rsid w:val="00393741"/>
    <w:rsid w:val="003938AE"/>
    <w:rsid w:val="00395D7B"/>
    <w:rsid w:val="003970C4"/>
    <w:rsid w:val="003971B7"/>
    <w:rsid w:val="003A01A5"/>
    <w:rsid w:val="003A0CC3"/>
    <w:rsid w:val="003A3EA5"/>
    <w:rsid w:val="003A4733"/>
    <w:rsid w:val="003A4AC8"/>
    <w:rsid w:val="003A5543"/>
    <w:rsid w:val="003A571A"/>
    <w:rsid w:val="003A694F"/>
    <w:rsid w:val="003A6CF3"/>
    <w:rsid w:val="003B08B1"/>
    <w:rsid w:val="003B13C5"/>
    <w:rsid w:val="003B13DE"/>
    <w:rsid w:val="003B4A49"/>
    <w:rsid w:val="003C56F7"/>
    <w:rsid w:val="003C698F"/>
    <w:rsid w:val="003C7CE2"/>
    <w:rsid w:val="003D130F"/>
    <w:rsid w:val="003D2697"/>
    <w:rsid w:val="003D2952"/>
    <w:rsid w:val="003D4DC2"/>
    <w:rsid w:val="003E1359"/>
    <w:rsid w:val="003F0727"/>
    <w:rsid w:val="003F57CA"/>
    <w:rsid w:val="003F7688"/>
    <w:rsid w:val="003F76A2"/>
    <w:rsid w:val="004015E6"/>
    <w:rsid w:val="00401CD2"/>
    <w:rsid w:val="00405BF7"/>
    <w:rsid w:val="00410953"/>
    <w:rsid w:val="00411F2D"/>
    <w:rsid w:val="00420F3E"/>
    <w:rsid w:val="00421F35"/>
    <w:rsid w:val="004325F0"/>
    <w:rsid w:val="00434A2B"/>
    <w:rsid w:val="00437F74"/>
    <w:rsid w:val="004426FC"/>
    <w:rsid w:val="0044441A"/>
    <w:rsid w:val="00445C52"/>
    <w:rsid w:val="00446D14"/>
    <w:rsid w:val="004510BE"/>
    <w:rsid w:val="00452784"/>
    <w:rsid w:val="00454343"/>
    <w:rsid w:val="0045762A"/>
    <w:rsid w:val="00460463"/>
    <w:rsid w:val="00460A98"/>
    <w:rsid w:val="00462466"/>
    <w:rsid w:val="00462522"/>
    <w:rsid w:val="00462A09"/>
    <w:rsid w:val="004731D1"/>
    <w:rsid w:val="00473A38"/>
    <w:rsid w:val="0047472C"/>
    <w:rsid w:val="00474C80"/>
    <w:rsid w:val="00475530"/>
    <w:rsid w:val="00476E36"/>
    <w:rsid w:val="0048114C"/>
    <w:rsid w:val="00481175"/>
    <w:rsid w:val="00482956"/>
    <w:rsid w:val="0048371E"/>
    <w:rsid w:val="004846A7"/>
    <w:rsid w:val="00485689"/>
    <w:rsid w:val="00487430"/>
    <w:rsid w:val="00492654"/>
    <w:rsid w:val="00492B0E"/>
    <w:rsid w:val="00494D80"/>
    <w:rsid w:val="00495CAF"/>
    <w:rsid w:val="00496759"/>
    <w:rsid w:val="004A06DD"/>
    <w:rsid w:val="004A1041"/>
    <w:rsid w:val="004A2AE9"/>
    <w:rsid w:val="004A2B70"/>
    <w:rsid w:val="004A2D1A"/>
    <w:rsid w:val="004A362C"/>
    <w:rsid w:val="004A49A2"/>
    <w:rsid w:val="004A4C37"/>
    <w:rsid w:val="004A533F"/>
    <w:rsid w:val="004B0575"/>
    <w:rsid w:val="004B405D"/>
    <w:rsid w:val="004C0F42"/>
    <w:rsid w:val="004C1368"/>
    <w:rsid w:val="004C5575"/>
    <w:rsid w:val="004D0F0F"/>
    <w:rsid w:val="004D44BB"/>
    <w:rsid w:val="004D5D8C"/>
    <w:rsid w:val="004D5F90"/>
    <w:rsid w:val="004E0DC7"/>
    <w:rsid w:val="004E3C51"/>
    <w:rsid w:val="004E70CF"/>
    <w:rsid w:val="004F1EF6"/>
    <w:rsid w:val="005011CF"/>
    <w:rsid w:val="0050490D"/>
    <w:rsid w:val="00505347"/>
    <w:rsid w:val="00507B8F"/>
    <w:rsid w:val="00513A49"/>
    <w:rsid w:val="00514771"/>
    <w:rsid w:val="00515073"/>
    <w:rsid w:val="005163CC"/>
    <w:rsid w:val="0052086A"/>
    <w:rsid w:val="00520B88"/>
    <w:rsid w:val="0052134E"/>
    <w:rsid w:val="0052448F"/>
    <w:rsid w:val="00525E3E"/>
    <w:rsid w:val="00531673"/>
    <w:rsid w:val="0053194C"/>
    <w:rsid w:val="00537A35"/>
    <w:rsid w:val="00541A13"/>
    <w:rsid w:val="00542962"/>
    <w:rsid w:val="00542EEC"/>
    <w:rsid w:val="005459FB"/>
    <w:rsid w:val="00551A02"/>
    <w:rsid w:val="005534FA"/>
    <w:rsid w:val="00553A2B"/>
    <w:rsid w:val="005545A5"/>
    <w:rsid w:val="00555AD9"/>
    <w:rsid w:val="00555BEB"/>
    <w:rsid w:val="00556DDA"/>
    <w:rsid w:val="00564E3B"/>
    <w:rsid w:val="00570394"/>
    <w:rsid w:val="00571E4C"/>
    <w:rsid w:val="005720FD"/>
    <w:rsid w:val="00573E2B"/>
    <w:rsid w:val="005741D4"/>
    <w:rsid w:val="00576BF7"/>
    <w:rsid w:val="00580C7F"/>
    <w:rsid w:val="0058221D"/>
    <w:rsid w:val="00585BCB"/>
    <w:rsid w:val="00587A56"/>
    <w:rsid w:val="0059453A"/>
    <w:rsid w:val="00595724"/>
    <w:rsid w:val="005964B3"/>
    <w:rsid w:val="00597319"/>
    <w:rsid w:val="005A01EE"/>
    <w:rsid w:val="005A1AA5"/>
    <w:rsid w:val="005A26E4"/>
    <w:rsid w:val="005A2FB5"/>
    <w:rsid w:val="005A475B"/>
    <w:rsid w:val="005B59CE"/>
    <w:rsid w:val="005B5DA1"/>
    <w:rsid w:val="005B7C50"/>
    <w:rsid w:val="005C03A1"/>
    <w:rsid w:val="005C33D4"/>
    <w:rsid w:val="005C381B"/>
    <w:rsid w:val="005D104A"/>
    <w:rsid w:val="005D34A0"/>
    <w:rsid w:val="005D3A03"/>
    <w:rsid w:val="005D417B"/>
    <w:rsid w:val="005E0601"/>
    <w:rsid w:val="005E20FB"/>
    <w:rsid w:val="005E3865"/>
    <w:rsid w:val="005E3869"/>
    <w:rsid w:val="005E3DA3"/>
    <w:rsid w:val="005E4329"/>
    <w:rsid w:val="005E7B96"/>
    <w:rsid w:val="005F036F"/>
    <w:rsid w:val="005F353E"/>
    <w:rsid w:val="005F45FC"/>
    <w:rsid w:val="005F5949"/>
    <w:rsid w:val="005F69C2"/>
    <w:rsid w:val="005F69F7"/>
    <w:rsid w:val="00602109"/>
    <w:rsid w:val="00614C47"/>
    <w:rsid w:val="00615669"/>
    <w:rsid w:val="00616851"/>
    <w:rsid w:val="00616C17"/>
    <w:rsid w:val="0061743C"/>
    <w:rsid w:val="00620AE5"/>
    <w:rsid w:val="006223D5"/>
    <w:rsid w:val="006228BA"/>
    <w:rsid w:val="00622903"/>
    <w:rsid w:val="00626724"/>
    <w:rsid w:val="00630B47"/>
    <w:rsid w:val="00632614"/>
    <w:rsid w:val="00636F48"/>
    <w:rsid w:val="00637241"/>
    <w:rsid w:val="006372C4"/>
    <w:rsid w:val="00640426"/>
    <w:rsid w:val="00642693"/>
    <w:rsid w:val="00643699"/>
    <w:rsid w:val="00647406"/>
    <w:rsid w:val="00647A57"/>
    <w:rsid w:val="006518CB"/>
    <w:rsid w:val="00655A8C"/>
    <w:rsid w:val="00656C26"/>
    <w:rsid w:val="00657428"/>
    <w:rsid w:val="00657F92"/>
    <w:rsid w:val="00662C27"/>
    <w:rsid w:val="00664800"/>
    <w:rsid w:val="00670ED7"/>
    <w:rsid w:val="00671821"/>
    <w:rsid w:val="00672CFB"/>
    <w:rsid w:val="00676F98"/>
    <w:rsid w:val="0068196E"/>
    <w:rsid w:val="0068256B"/>
    <w:rsid w:val="00683327"/>
    <w:rsid w:val="0068495B"/>
    <w:rsid w:val="006856FE"/>
    <w:rsid w:val="00690651"/>
    <w:rsid w:val="006A133B"/>
    <w:rsid w:val="006A3473"/>
    <w:rsid w:val="006A4485"/>
    <w:rsid w:val="006A4691"/>
    <w:rsid w:val="006A5F8C"/>
    <w:rsid w:val="006A7098"/>
    <w:rsid w:val="006B27B7"/>
    <w:rsid w:val="006B472C"/>
    <w:rsid w:val="006C1E05"/>
    <w:rsid w:val="006C446F"/>
    <w:rsid w:val="006C55E4"/>
    <w:rsid w:val="006C56AB"/>
    <w:rsid w:val="006D130B"/>
    <w:rsid w:val="006D3413"/>
    <w:rsid w:val="006D45A9"/>
    <w:rsid w:val="006D4EBC"/>
    <w:rsid w:val="006E2C15"/>
    <w:rsid w:val="006E4C64"/>
    <w:rsid w:val="006F1E4D"/>
    <w:rsid w:val="006F2214"/>
    <w:rsid w:val="006F3F08"/>
    <w:rsid w:val="006F581C"/>
    <w:rsid w:val="006F7224"/>
    <w:rsid w:val="0070031E"/>
    <w:rsid w:val="007018A9"/>
    <w:rsid w:val="00704BB1"/>
    <w:rsid w:val="00706D7B"/>
    <w:rsid w:val="007073BB"/>
    <w:rsid w:val="007135D2"/>
    <w:rsid w:val="0071506E"/>
    <w:rsid w:val="007171B2"/>
    <w:rsid w:val="0071744C"/>
    <w:rsid w:val="00717B0B"/>
    <w:rsid w:val="00723579"/>
    <w:rsid w:val="0072473E"/>
    <w:rsid w:val="007252FC"/>
    <w:rsid w:val="0072606E"/>
    <w:rsid w:val="00727BD0"/>
    <w:rsid w:val="00730194"/>
    <w:rsid w:val="00730CA9"/>
    <w:rsid w:val="00731614"/>
    <w:rsid w:val="00731ABE"/>
    <w:rsid w:val="00731EE7"/>
    <w:rsid w:val="0073282C"/>
    <w:rsid w:val="007346AA"/>
    <w:rsid w:val="00734D5A"/>
    <w:rsid w:val="00740F2D"/>
    <w:rsid w:val="007437AC"/>
    <w:rsid w:val="007448FC"/>
    <w:rsid w:val="00747257"/>
    <w:rsid w:val="00750C29"/>
    <w:rsid w:val="00750C79"/>
    <w:rsid w:val="00751046"/>
    <w:rsid w:val="0076152C"/>
    <w:rsid w:val="00761BD1"/>
    <w:rsid w:val="00763392"/>
    <w:rsid w:val="00764647"/>
    <w:rsid w:val="007672FC"/>
    <w:rsid w:val="00767EAC"/>
    <w:rsid w:val="00770C1E"/>
    <w:rsid w:val="007712D6"/>
    <w:rsid w:val="00774490"/>
    <w:rsid w:val="00774E57"/>
    <w:rsid w:val="007750D4"/>
    <w:rsid w:val="00777BED"/>
    <w:rsid w:val="00780A53"/>
    <w:rsid w:val="00783837"/>
    <w:rsid w:val="007916A1"/>
    <w:rsid w:val="007916BC"/>
    <w:rsid w:val="007A15C7"/>
    <w:rsid w:val="007A2B95"/>
    <w:rsid w:val="007A4ACE"/>
    <w:rsid w:val="007B16C8"/>
    <w:rsid w:val="007B224A"/>
    <w:rsid w:val="007B6298"/>
    <w:rsid w:val="007B74E8"/>
    <w:rsid w:val="007C01AF"/>
    <w:rsid w:val="007C35D9"/>
    <w:rsid w:val="007D4530"/>
    <w:rsid w:val="007D61F4"/>
    <w:rsid w:val="007D7F96"/>
    <w:rsid w:val="007E1216"/>
    <w:rsid w:val="007E35AB"/>
    <w:rsid w:val="007E5C23"/>
    <w:rsid w:val="007E7A89"/>
    <w:rsid w:val="007F06C9"/>
    <w:rsid w:val="007F241A"/>
    <w:rsid w:val="007F3383"/>
    <w:rsid w:val="007F7E18"/>
    <w:rsid w:val="008002C0"/>
    <w:rsid w:val="00800A32"/>
    <w:rsid w:val="0080532D"/>
    <w:rsid w:val="0080735F"/>
    <w:rsid w:val="00810BED"/>
    <w:rsid w:val="0081204E"/>
    <w:rsid w:val="00813B79"/>
    <w:rsid w:val="00814AFE"/>
    <w:rsid w:val="00815B5F"/>
    <w:rsid w:val="00816221"/>
    <w:rsid w:val="00816446"/>
    <w:rsid w:val="008226D9"/>
    <w:rsid w:val="00823975"/>
    <w:rsid w:val="00823DA4"/>
    <w:rsid w:val="00824099"/>
    <w:rsid w:val="00824896"/>
    <w:rsid w:val="00824A2F"/>
    <w:rsid w:val="008273BF"/>
    <w:rsid w:val="00830046"/>
    <w:rsid w:val="00830A81"/>
    <w:rsid w:val="00832D3A"/>
    <w:rsid w:val="0083330A"/>
    <w:rsid w:val="008339F3"/>
    <w:rsid w:val="00834FBE"/>
    <w:rsid w:val="00835EB4"/>
    <w:rsid w:val="008407DE"/>
    <w:rsid w:val="008411C1"/>
    <w:rsid w:val="00842562"/>
    <w:rsid w:val="00850CBE"/>
    <w:rsid w:val="00851375"/>
    <w:rsid w:val="0085172F"/>
    <w:rsid w:val="00851A08"/>
    <w:rsid w:val="00852F7F"/>
    <w:rsid w:val="008534F5"/>
    <w:rsid w:val="008555C2"/>
    <w:rsid w:val="00856DA0"/>
    <w:rsid w:val="00860B21"/>
    <w:rsid w:val="00860E48"/>
    <w:rsid w:val="00860F79"/>
    <w:rsid w:val="00861248"/>
    <w:rsid w:val="00863872"/>
    <w:rsid w:val="00863BEE"/>
    <w:rsid w:val="00870257"/>
    <w:rsid w:val="008711A0"/>
    <w:rsid w:val="00875AD4"/>
    <w:rsid w:val="00875E03"/>
    <w:rsid w:val="00876F14"/>
    <w:rsid w:val="00877D05"/>
    <w:rsid w:val="0088277C"/>
    <w:rsid w:val="00884089"/>
    <w:rsid w:val="00890562"/>
    <w:rsid w:val="00894174"/>
    <w:rsid w:val="00894482"/>
    <w:rsid w:val="00894EB8"/>
    <w:rsid w:val="00897019"/>
    <w:rsid w:val="00897AB4"/>
    <w:rsid w:val="008A1F7D"/>
    <w:rsid w:val="008A2552"/>
    <w:rsid w:val="008A34E0"/>
    <w:rsid w:val="008A4EEA"/>
    <w:rsid w:val="008A706F"/>
    <w:rsid w:val="008B271B"/>
    <w:rsid w:val="008B3347"/>
    <w:rsid w:val="008B3862"/>
    <w:rsid w:val="008B7E0F"/>
    <w:rsid w:val="008C037B"/>
    <w:rsid w:val="008C182B"/>
    <w:rsid w:val="008C18A5"/>
    <w:rsid w:val="008C24AA"/>
    <w:rsid w:val="008C451F"/>
    <w:rsid w:val="008C5323"/>
    <w:rsid w:val="008C5360"/>
    <w:rsid w:val="008C67F8"/>
    <w:rsid w:val="008D1A21"/>
    <w:rsid w:val="008D59F4"/>
    <w:rsid w:val="008D7267"/>
    <w:rsid w:val="008E1898"/>
    <w:rsid w:val="008E7FA1"/>
    <w:rsid w:val="008F0C04"/>
    <w:rsid w:val="008F26DC"/>
    <w:rsid w:val="008F5FA7"/>
    <w:rsid w:val="008F68D9"/>
    <w:rsid w:val="00915FAA"/>
    <w:rsid w:val="00917917"/>
    <w:rsid w:val="00917B38"/>
    <w:rsid w:val="009214AB"/>
    <w:rsid w:val="0092370F"/>
    <w:rsid w:val="009239F6"/>
    <w:rsid w:val="0093037E"/>
    <w:rsid w:val="0093221F"/>
    <w:rsid w:val="00933998"/>
    <w:rsid w:val="009357CF"/>
    <w:rsid w:val="009361BD"/>
    <w:rsid w:val="009410B6"/>
    <w:rsid w:val="00941A8A"/>
    <w:rsid w:val="00954D45"/>
    <w:rsid w:val="00956041"/>
    <w:rsid w:val="00956BD2"/>
    <w:rsid w:val="00960CF1"/>
    <w:rsid w:val="00961FF4"/>
    <w:rsid w:val="00962636"/>
    <w:rsid w:val="0096601A"/>
    <w:rsid w:val="00966053"/>
    <w:rsid w:val="0097123E"/>
    <w:rsid w:val="00973CD9"/>
    <w:rsid w:val="00973E08"/>
    <w:rsid w:val="0097717E"/>
    <w:rsid w:val="009774E1"/>
    <w:rsid w:val="00977DF6"/>
    <w:rsid w:val="00982512"/>
    <w:rsid w:val="009831FC"/>
    <w:rsid w:val="009839D5"/>
    <w:rsid w:val="00983C4E"/>
    <w:rsid w:val="00986A54"/>
    <w:rsid w:val="00990975"/>
    <w:rsid w:val="00993FDE"/>
    <w:rsid w:val="0099721C"/>
    <w:rsid w:val="009A0C68"/>
    <w:rsid w:val="009A13FB"/>
    <w:rsid w:val="009A15ED"/>
    <w:rsid w:val="009A2526"/>
    <w:rsid w:val="009A6A3B"/>
    <w:rsid w:val="009B2B78"/>
    <w:rsid w:val="009B4E3E"/>
    <w:rsid w:val="009B572E"/>
    <w:rsid w:val="009B7F77"/>
    <w:rsid w:val="009C19E4"/>
    <w:rsid w:val="009C2615"/>
    <w:rsid w:val="009C279D"/>
    <w:rsid w:val="009C32C6"/>
    <w:rsid w:val="009D41A2"/>
    <w:rsid w:val="009D4E84"/>
    <w:rsid w:val="009D5205"/>
    <w:rsid w:val="009D55F6"/>
    <w:rsid w:val="009E0328"/>
    <w:rsid w:val="009E5DEF"/>
    <w:rsid w:val="009E62A5"/>
    <w:rsid w:val="009F1EE8"/>
    <w:rsid w:val="009F584F"/>
    <w:rsid w:val="00A00FDE"/>
    <w:rsid w:val="00A06020"/>
    <w:rsid w:val="00A1199B"/>
    <w:rsid w:val="00A11DCE"/>
    <w:rsid w:val="00A11F40"/>
    <w:rsid w:val="00A1289A"/>
    <w:rsid w:val="00A160DD"/>
    <w:rsid w:val="00A1634C"/>
    <w:rsid w:val="00A20F1B"/>
    <w:rsid w:val="00A23CA4"/>
    <w:rsid w:val="00A23FCD"/>
    <w:rsid w:val="00A2546D"/>
    <w:rsid w:val="00A2687B"/>
    <w:rsid w:val="00A31A98"/>
    <w:rsid w:val="00A333CF"/>
    <w:rsid w:val="00A349DD"/>
    <w:rsid w:val="00A4259C"/>
    <w:rsid w:val="00A429E6"/>
    <w:rsid w:val="00A47861"/>
    <w:rsid w:val="00A47CCE"/>
    <w:rsid w:val="00A51E5F"/>
    <w:rsid w:val="00A53619"/>
    <w:rsid w:val="00A5394C"/>
    <w:rsid w:val="00A55DEB"/>
    <w:rsid w:val="00A64766"/>
    <w:rsid w:val="00A64E6A"/>
    <w:rsid w:val="00A67F04"/>
    <w:rsid w:val="00A704E0"/>
    <w:rsid w:val="00A86372"/>
    <w:rsid w:val="00A91E35"/>
    <w:rsid w:val="00A91E5F"/>
    <w:rsid w:val="00A923CC"/>
    <w:rsid w:val="00A92830"/>
    <w:rsid w:val="00AA0651"/>
    <w:rsid w:val="00AA4496"/>
    <w:rsid w:val="00AA6ECF"/>
    <w:rsid w:val="00AB10E5"/>
    <w:rsid w:val="00AB327F"/>
    <w:rsid w:val="00AB451D"/>
    <w:rsid w:val="00AC3587"/>
    <w:rsid w:val="00AC73EF"/>
    <w:rsid w:val="00AC7F03"/>
    <w:rsid w:val="00AD00C0"/>
    <w:rsid w:val="00AD3B0B"/>
    <w:rsid w:val="00AD4574"/>
    <w:rsid w:val="00AD45BE"/>
    <w:rsid w:val="00AD4DB9"/>
    <w:rsid w:val="00AD5AAA"/>
    <w:rsid w:val="00AD6412"/>
    <w:rsid w:val="00AE0166"/>
    <w:rsid w:val="00AE0262"/>
    <w:rsid w:val="00AE471E"/>
    <w:rsid w:val="00AE4C1D"/>
    <w:rsid w:val="00AE5FF9"/>
    <w:rsid w:val="00AE735A"/>
    <w:rsid w:val="00AF382A"/>
    <w:rsid w:val="00AF3E6C"/>
    <w:rsid w:val="00AF5677"/>
    <w:rsid w:val="00B04160"/>
    <w:rsid w:val="00B110B5"/>
    <w:rsid w:val="00B14EFF"/>
    <w:rsid w:val="00B15365"/>
    <w:rsid w:val="00B160D7"/>
    <w:rsid w:val="00B173C8"/>
    <w:rsid w:val="00B17A3F"/>
    <w:rsid w:val="00B23424"/>
    <w:rsid w:val="00B24A5A"/>
    <w:rsid w:val="00B260EB"/>
    <w:rsid w:val="00B3120E"/>
    <w:rsid w:val="00B31C27"/>
    <w:rsid w:val="00B31D4E"/>
    <w:rsid w:val="00B333B9"/>
    <w:rsid w:val="00B34249"/>
    <w:rsid w:val="00B428D2"/>
    <w:rsid w:val="00B477E6"/>
    <w:rsid w:val="00B47AC3"/>
    <w:rsid w:val="00B47B1E"/>
    <w:rsid w:val="00B47BF9"/>
    <w:rsid w:val="00B54451"/>
    <w:rsid w:val="00B62A9A"/>
    <w:rsid w:val="00B62CC1"/>
    <w:rsid w:val="00B63214"/>
    <w:rsid w:val="00B656ED"/>
    <w:rsid w:val="00B67E97"/>
    <w:rsid w:val="00B714B5"/>
    <w:rsid w:val="00B73580"/>
    <w:rsid w:val="00B7374D"/>
    <w:rsid w:val="00B75922"/>
    <w:rsid w:val="00B771E2"/>
    <w:rsid w:val="00B811E8"/>
    <w:rsid w:val="00B823AA"/>
    <w:rsid w:val="00B83791"/>
    <w:rsid w:val="00B84F53"/>
    <w:rsid w:val="00B84FDE"/>
    <w:rsid w:val="00B9050B"/>
    <w:rsid w:val="00B90F57"/>
    <w:rsid w:val="00B91A1F"/>
    <w:rsid w:val="00B957BD"/>
    <w:rsid w:val="00B95A64"/>
    <w:rsid w:val="00B95C42"/>
    <w:rsid w:val="00BA1620"/>
    <w:rsid w:val="00BA2E0E"/>
    <w:rsid w:val="00BA3181"/>
    <w:rsid w:val="00BA37F9"/>
    <w:rsid w:val="00BA4315"/>
    <w:rsid w:val="00BA44F8"/>
    <w:rsid w:val="00BA45DB"/>
    <w:rsid w:val="00BA4969"/>
    <w:rsid w:val="00BA72BA"/>
    <w:rsid w:val="00BB5834"/>
    <w:rsid w:val="00BC1916"/>
    <w:rsid w:val="00BC5CC3"/>
    <w:rsid w:val="00BC6755"/>
    <w:rsid w:val="00BC72A4"/>
    <w:rsid w:val="00BD2715"/>
    <w:rsid w:val="00BD305A"/>
    <w:rsid w:val="00BD3986"/>
    <w:rsid w:val="00BD4BE4"/>
    <w:rsid w:val="00BE2875"/>
    <w:rsid w:val="00BE761D"/>
    <w:rsid w:val="00BE7B7F"/>
    <w:rsid w:val="00BF26DF"/>
    <w:rsid w:val="00BF4184"/>
    <w:rsid w:val="00C014F8"/>
    <w:rsid w:val="00C044C1"/>
    <w:rsid w:val="00C04F02"/>
    <w:rsid w:val="00C05B07"/>
    <w:rsid w:val="00C0601E"/>
    <w:rsid w:val="00C1404C"/>
    <w:rsid w:val="00C14362"/>
    <w:rsid w:val="00C1580F"/>
    <w:rsid w:val="00C206B6"/>
    <w:rsid w:val="00C20E93"/>
    <w:rsid w:val="00C21029"/>
    <w:rsid w:val="00C215B3"/>
    <w:rsid w:val="00C22D18"/>
    <w:rsid w:val="00C2320B"/>
    <w:rsid w:val="00C246CF"/>
    <w:rsid w:val="00C26643"/>
    <w:rsid w:val="00C276A5"/>
    <w:rsid w:val="00C31D30"/>
    <w:rsid w:val="00C34F46"/>
    <w:rsid w:val="00C411B9"/>
    <w:rsid w:val="00C53B82"/>
    <w:rsid w:val="00C548D0"/>
    <w:rsid w:val="00C571BC"/>
    <w:rsid w:val="00C61679"/>
    <w:rsid w:val="00C64B22"/>
    <w:rsid w:val="00C64D0E"/>
    <w:rsid w:val="00C64FDE"/>
    <w:rsid w:val="00C656D0"/>
    <w:rsid w:val="00C66F6E"/>
    <w:rsid w:val="00C67178"/>
    <w:rsid w:val="00C7005D"/>
    <w:rsid w:val="00C70D73"/>
    <w:rsid w:val="00C74203"/>
    <w:rsid w:val="00C75A26"/>
    <w:rsid w:val="00C8002A"/>
    <w:rsid w:val="00C838D5"/>
    <w:rsid w:val="00C83DEB"/>
    <w:rsid w:val="00C851F9"/>
    <w:rsid w:val="00C8741F"/>
    <w:rsid w:val="00C904D9"/>
    <w:rsid w:val="00C978C4"/>
    <w:rsid w:val="00CA02A4"/>
    <w:rsid w:val="00CA73F8"/>
    <w:rsid w:val="00CA7542"/>
    <w:rsid w:val="00CA7925"/>
    <w:rsid w:val="00CB588C"/>
    <w:rsid w:val="00CC1B16"/>
    <w:rsid w:val="00CC2325"/>
    <w:rsid w:val="00CC28E1"/>
    <w:rsid w:val="00CC28F1"/>
    <w:rsid w:val="00CC6E8D"/>
    <w:rsid w:val="00CC7DE8"/>
    <w:rsid w:val="00CD0FF4"/>
    <w:rsid w:val="00CD1FF9"/>
    <w:rsid w:val="00CD2788"/>
    <w:rsid w:val="00CD2917"/>
    <w:rsid w:val="00CD5946"/>
    <w:rsid w:val="00CD6857"/>
    <w:rsid w:val="00CD6E39"/>
    <w:rsid w:val="00CD70CA"/>
    <w:rsid w:val="00CD7955"/>
    <w:rsid w:val="00CE0F12"/>
    <w:rsid w:val="00CE3C85"/>
    <w:rsid w:val="00CE3FC8"/>
    <w:rsid w:val="00CE5DD6"/>
    <w:rsid w:val="00CE79CD"/>
    <w:rsid w:val="00CF0BBE"/>
    <w:rsid w:val="00CF0CF7"/>
    <w:rsid w:val="00CF0D4B"/>
    <w:rsid w:val="00CF110A"/>
    <w:rsid w:val="00CF3652"/>
    <w:rsid w:val="00CF41F7"/>
    <w:rsid w:val="00CF4637"/>
    <w:rsid w:val="00CF5F80"/>
    <w:rsid w:val="00CF6E91"/>
    <w:rsid w:val="00D001E4"/>
    <w:rsid w:val="00D02887"/>
    <w:rsid w:val="00D11262"/>
    <w:rsid w:val="00D13386"/>
    <w:rsid w:val="00D15886"/>
    <w:rsid w:val="00D17380"/>
    <w:rsid w:val="00D21EFD"/>
    <w:rsid w:val="00D223DB"/>
    <w:rsid w:val="00D22FD5"/>
    <w:rsid w:val="00D24AEC"/>
    <w:rsid w:val="00D26D9C"/>
    <w:rsid w:val="00D3197E"/>
    <w:rsid w:val="00D31F86"/>
    <w:rsid w:val="00D34222"/>
    <w:rsid w:val="00D3753D"/>
    <w:rsid w:val="00D400C0"/>
    <w:rsid w:val="00D41143"/>
    <w:rsid w:val="00D45335"/>
    <w:rsid w:val="00D557F9"/>
    <w:rsid w:val="00D60FA1"/>
    <w:rsid w:val="00D613FC"/>
    <w:rsid w:val="00D618E4"/>
    <w:rsid w:val="00D651FA"/>
    <w:rsid w:val="00D65AF0"/>
    <w:rsid w:val="00D663A4"/>
    <w:rsid w:val="00D70E77"/>
    <w:rsid w:val="00D71EB4"/>
    <w:rsid w:val="00D74663"/>
    <w:rsid w:val="00D74B1A"/>
    <w:rsid w:val="00D75436"/>
    <w:rsid w:val="00D757D3"/>
    <w:rsid w:val="00D82492"/>
    <w:rsid w:val="00D85385"/>
    <w:rsid w:val="00D85B68"/>
    <w:rsid w:val="00D8618B"/>
    <w:rsid w:val="00D9048C"/>
    <w:rsid w:val="00D9362F"/>
    <w:rsid w:val="00D94F11"/>
    <w:rsid w:val="00DA482F"/>
    <w:rsid w:val="00DA6FF5"/>
    <w:rsid w:val="00DB03D4"/>
    <w:rsid w:val="00DB0787"/>
    <w:rsid w:val="00DB079D"/>
    <w:rsid w:val="00DB107D"/>
    <w:rsid w:val="00DB305B"/>
    <w:rsid w:val="00DB4CCD"/>
    <w:rsid w:val="00DB5FAB"/>
    <w:rsid w:val="00DC126E"/>
    <w:rsid w:val="00DC5C39"/>
    <w:rsid w:val="00DC6F47"/>
    <w:rsid w:val="00DD0010"/>
    <w:rsid w:val="00DD1CDC"/>
    <w:rsid w:val="00DD2969"/>
    <w:rsid w:val="00DD54E5"/>
    <w:rsid w:val="00DD5D2F"/>
    <w:rsid w:val="00DE2C58"/>
    <w:rsid w:val="00DE3CAF"/>
    <w:rsid w:val="00DE3DBE"/>
    <w:rsid w:val="00DE4AFC"/>
    <w:rsid w:val="00DE5C06"/>
    <w:rsid w:val="00DE6BD4"/>
    <w:rsid w:val="00DF07D8"/>
    <w:rsid w:val="00DF2714"/>
    <w:rsid w:val="00DF2F6B"/>
    <w:rsid w:val="00DF78FC"/>
    <w:rsid w:val="00DF7C2F"/>
    <w:rsid w:val="00E05CC4"/>
    <w:rsid w:val="00E16AF6"/>
    <w:rsid w:val="00E172A7"/>
    <w:rsid w:val="00E22A56"/>
    <w:rsid w:val="00E23ADF"/>
    <w:rsid w:val="00E23C7C"/>
    <w:rsid w:val="00E26544"/>
    <w:rsid w:val="00E2727D"/>
    <w:rsid w:val="00E27D41"/>
    <w:rsid w:val="00E27E16"/>
    <w:rsid w:val="00E325A0"/>
    <w:rsid w:val="00E3274E"/>
    <w:rsid w:val="00E34BC1"/>
    <w:rsid w:val="00E35308"/>
    <w:rsid w:val="00E36B71"/>
    <w:rsid w:val="00E44879"/>
    <w:rsid w:val="00E4724D"/>
    <w:rsid w:val="00E5222F"/>
    <w:rsid w:val="00E567E2"/>
    <w:rsid w:val="00E6004D"/>
    <w:rsid w:val="00E646FE"/>
    <w:rsid w:val="00E65648"/>
    <w:rsid w:val="00E66BAB"/>
    <w:rsid w:val="00E7138C"/>
    <w:rsid w:val="00E80992"/>
    <w:rsid w:val="00E81978"/>
    <w:rsid w:val="00E82D3A"/>
    <w:rsid w:val="00E84432"/>
    <w:rsid w:val="00E847FF"/>
    <w:rsid w:val="00E84BCE"/>
    <w:rsid w:val="00E84CC1"/>
    <w:rsid w:val="00E90D3D"/>
    <w:rsid w:val="00E90DA0"/>
    <w:rsid w:val="00E914F4"/>
    <w:rsid w:val="00E91D84"/>
    <w:rsid w:val="00E92E1C"/>
    <w:rsid w:val="00E93A24"/>
    <w:rsid w:val="00E944C5"/>
    <w:rsid w:val="00E94EE4"/>
    <w:rsid w:val="00EA006F"/>
    <w:rsid w:val="00EA01D4"/>
    <w:rsid w:val="00EB07C3"/>
    <w:rsid w:val="00EB5A5E"/>
    <w:rsid w:val="00EB5DF8"/>
    <w:rsid w:val="00EB69FC"/>
    <w:rsid w:val="00EB7E43"/>
    <w:rsid w:val="00EC05D9"/>
    <w:rsid w:val="00EC3EEF"/>
    <w:rsid w:val="00EC5D66"/>
    <w:rsid w:val="00EC68DB"/>
    <w:rsid w:val="00EC6CAB"/>
    <w:rsid w:val="00ED034B"/>
    <w:rsid w:val="00ED090C"/>
    <w:rsid w:val="00ED3427"/>
    <w:rsid w:val="00ED423F"/>
    <w:rsid w:val="00ED58FA"/>
    <w:rsid w:val="00EE448C"/>
    <w:rsid w:val="00EE596C"/>
    <w:rsid w:val="00EE7EBE"/>
    <w:rsid w:val="00EF005F"/>
    <w:rsid w:val="00EF0E80"/>
    <w:rsid w:val="00EF1D2B"/>
    <w:rsid w:val="00EF3430"/>
    <w:rsid w:val="00EF52CE"/>
    <w:rsid w:val="00EF6860"/>
    <w:rsid w:val="00F00617"/>
    <w:rsid w:val="00F008F2"/>
    <w:rsid w:val="00F01629"/>
    <w:rsid w:val="00F03C2B"/>
    <w:rsid w:val="00F04E92"/>
    <w:rsid w:val="00F0503A"/>
    <w:rsid w:val="00F05C7F"/>
    <w:rsid w:val="00F112EB"/>
    <w:rsid w:val="00F11A68"/>
    <w:rsid w:val="00F125F9"/>
    <w:rsid w:val="00F14C86"/>
    <w:rsid w:val="00F214C4"/>
    <w:rsid w:val="00F25799"/>
    <w:rsid w:val="00F2670B"/>
    <w:rsid w:val="00F3006D"/>
    <w:rsid w:val="00F307C7"/>
    <w:rsid w:val="00F33996"/>
    <w:rsid w:val="00F379B7"/>
    <w:rsid w:val="00F41066"/>
    <w:rsid w:val="00F42F4C"/>
    <w:rsid w:val="00F525FA"/>
    <w:rsid w:val="00F53047"/>
    <w:rsid w:val="00F5490D"/>
    <w:rsid w:val="00F57B99"/>
    <w:rsid w:val="00F6401B"/>
    <w:rsid w:val="00F70292"/>
    <w:rsid w:val="00F71198"/>
    <w:rsid w:val="00F77281"/>
    <w:rsid w:val="00F82059"/>
    <w:rsid w:val="00F82917"/>
    <w:rsid w:val="00F82F72"/>
    <w:rsid w:val="00F843D4"/>
    <w:rsid w:val="00F847AD"/>
    <w:rsid w:val="00F8481B"/>
    <w:rsid w:val="00F910DD"/>
    <w:rsid w:val="00F927ED"/>
    <w:rsid w:val="00F944C9"/>
    <w:rsid w:val="00FA441C"/>
    <w:rsid w:val="00FB2313"/>
    <w:rsid w:val="00FB32E0"/>
    <w:rsid w:val="00FB457E"/>
    <w:rsid w:val="00FB5404"/>
    <w:rsid w:val="00FB54BC"/>
    <w:rsid w:val="00FB69F1"/>
    <w:rsid w:val="00FB6A5D"/>
    <w:rsid w:val="00FB7B5C"/>
    <w:rsid w:val="00FC0172"/>
    <w:rsid w:val="00FC2207"/>
    <w:rsid w:val="00FC5D9E"/>
    <w:rsid w:val="00FD19F2"/>
    <w:rsid w:val="00FD1F0F"/>
    <w:rsid w:val="00FD2096"/>
    <w:rsid w:val="00FD69D0"/>
    <w:rsid w:val="00FF2002"/>
    <w:rsid w:val="00FF2AA3"/>
    <w:rsid w:val="00FF465D"/>
    <w:rsid w:val="00FF5158"/>
    <w:rsid w:val="00FF6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05A204B"/>
  <w15:chartTrackingRefBased/>
  <w15:docId w15:val="{34534C73-E33C-4F57-B1D3-99463AD72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4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382A"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1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pPr>
      <w:spacing w:before="240"/>
      <w:ind w:firstLine="0"/>
      <w:contextualSpacing/>
    </w:pPr>
  </w:style>
  <w:style w:type="table" w:styleId="PlainTable1">
    <w:name w:val="Plain Table 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character" w:styleId="LineNumber">
    <w:name w:val="line number"/>
    <w:basedOn w:val="DefaultParagraphFont"/>
    <w:uiPriority w:val="99"/>
    <w:unhideWhenUsed/>
    <w:rsid w:val="00AF382A"/>
    <w:rPr>
      <w:rFonts w:ascii="Cambria" w:hAnsi="Cambria"/>
      <w:sz w:val="20"/>
    </w:rPr>
  </w:style>
  <w:style w:type="character" w:customStyle="1" w:styleId="highlight">
    <w:name w:val="highlight"/>
    <w:basedOn w:val="DefaultParagraphFont"/>
    <w:rsid w:val="00F927ED"/>
  </w:style>
  <w:style w:type="character" w:styleId="Hyperlink">
    <w:name w:val="Hyperlink"/>
    <w:basedOn w:val="DefaultParagraphFont"/>
    <w:uiPriority w:val="99"/>
    <w:unhideWhenUsed/>
    <w:rsid w:val="006A7098"/>
    <w:rPr>
      <w:color w:val="5F5F5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7098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3120E"/>
    <w:pPr>
      <w:spacing w:line="240" w:lineRule="auto"/>
      <w:ind w:firstLine="0"/>
    </w:pPr>
    <w:rPr>
      <w:kern w:val="24"/>
    </w:rPr>
  </w:style>
  <w:style w:type="character" w:customStyle="1" w:styleId="UnresolvedMention11">
    <w:name w:val="Unresolved Mention11"/>
    <w:basedOn w:val="DefaultParagraphFont"/>
    <w:uiPriority w:val="99"/>
    <w:semiHidden/>
    <w:unhideWhenUsed/>
    <w:rsid w:val="00F307C7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1E46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37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7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480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65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2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989005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61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313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746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31246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30042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26" Type="http://schemas.microsoft.com/office/2016/09/relationships/commentsIds" Target="commentsId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glossaryDocument" Target="glossary/document.xml"/><Relationship Id="rId25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wimpo\AppData\Roaming\Microsoft\Templates\APA%20style%20report%20(6th%20edition).dotx" TargetMode="Externa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0035D0BB7D08498799FA83D8EB4B0FD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0A83EE6-0253-457A-B87A-0C4A6892468A}"/>
      </w:docPartPr>
      <w:docPartBody>
        <w:p w:rsidR="00CF3033" w:rsidRDefault="00CF3033">
          <w:pPr>
            <w:pStyle w:val="0035D0BB7D08498799FA83D8EB4B0FDE"/>
          </w:pPr>
          <w:r w:rsidRPr="005D3A03">
            <w:t>Figures title:</w:t>
          </w:r>
        </w:p>
      </w:docPartBody>
    </w:docPart>
    <w:docPart>
      <w:docPartPr>
        <w:name w:val="916C9CBE61514689B2EFFE4DE5F2D96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055B2FD-B39E-460D-B7A7-C298B395E0E9}"/>
      </w:docPartPr>
      <w:docPartBody>
        <w:p w:rsidR="00CF3033" w:rsidRDefault="00CF3033">
          <w:pPr>
            <w:pStyle w:val="916C9CBE61514689B2EFFE4DE5F2D96C"/>
          </w:pPr>
          <w:r>
            <w:t>[Include all figures in their own section, following references (and footnotes and tables, if applicable).  Include a numbered caption for each figure.  Use the Table/Figure style for easy spacing between figure and caption.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3033"/>
    <w:rsid w:val="00037562"/>
    <w:rsid w:val="000F4528"/>
    <w:rsid w:val="00127BD6"/>
    <w:rsid w:val="00175820"/>
    <w:rsid w:val="00262555"/>
    <w:rsid w:val="002770DA"/>
    <w:rsid w:val="002951E5"/>
    <w:rsid w:val="002957ED"/>
    <w:rsid w:val="002A447E"/>
    <w:rsid w:val="002C4DFB"/>
    <w:rsid w:val="003069F7"/>
    <w:rsid w:val="003640BB"/>
    <w:rsid w:val="00375563"/>
    <w:rsid w:val="00396A6E"/>
    <w:rsid w:val="003E2A6C"/>
    <w:rsid w:val="003E73E9"/>
    <w:rsid w:val="0041348C"/>
    <w:rsid w:val="00453BB8"/>
    <w:rsid w:val="0045749B"/>
    <w:rsid w:val="00485621"/>
    <w:rsid w:val="00500574"/>
    <w:rsid w:val="0055605F"/>
    <w:rsid w:val="00561C96"/>
    <w:rsid w:val="00572CC2"/>
    <w:rsid w:val="005E1FB2"/>
    <w:rsid w:val="00652356"/>
    <w:rsid w:val="00680507"/>
    <w:rsid w:val="006D3C66"/>
    <w:rsid w:val="007051EE"/>
    <w:rsid w:val="007345B1"/>
    <w:rsid w:val="00794534"/>
    <w:rsid w:val="007A4AFC"/>
    <w:rsid w:val="00802ACC"/>
    <w:rsid w:val="00911681"/>
    <w:rsid w:val="00927BBB"/>
    <w:rsid w:val="00953E87"/>
    <w:rsid w:val="00A12E69"/>
    <w:rsid w:val="00A321C5"/>
    <w:rsid w:val="00AE6F3E"/>
    <w:rsid w:val="00AF2009"/>
    <w:rsid w:val="00BD7CFD"/>
    <w:rsid w:val="00BE0B9F"/>
    <w:rsid w:val="00BE511B"/>
    <w:rsid w:val="00C42EAF"/>
    <w:rsid w:val="00C5206A"/>
    <w:rsid w:val="00CF3033"/>
    <w:rsid w:val="00D41251"/>
    <w:rsid w:val="00E9328F"/>
    <w:rsid w:val="00E95F0D"/>
    <w:rsid w:val="00EC3C27"/>
    <w:rsid w:val="00EC6748"/>
    <w:rsid w:val="00F03BF0"/>
    <w:rsid w:val="00F75F1C"/>
    <w:rsid w:val="00FC7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A6CF4C5ACCD4C08820A9ABB5C599836">
    <w:name w:val="1A6CF4C5ACCD4C08820A9ABB5C599836"/>
  </w:style>
  <w:style w:type="character" w:styleId="Emphasis">
    <w:name w:val="Emphasis"/>
    <w:basedOn w:val="DefaultParagraphFont"/>
    <w:uiPriority w:val="4"/>
    <w:unhideWhenUsed/>
    <w:qFormat/>
    <w:rPr>
      <w:i/>
      <w:iCs/>
    </w:rPr>
  </w:style>
  <w:style w:type="paragraph" w:customStyle="1" w:styleId="0035D0BB7D08498799FA83D8EB4B0FDE">
    <w:name w:val="0035D0BB7D08498799FA83D8EB4B0FDE"/>
  </w:style>
  <w:style w:type="paragraph" w:customStyle="1" w:styleId="916C9CBE61514689B2EFFE4DE5F2D96C">
    <w:name w:val="916C9CBE61514689B2EFFE4DE5F2D96C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Deafferentation and Gesture-speech Synchrony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C690A9EC-8F6E-485B-AEB0-B8C69D9C13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A style report (6th edition).dotx</Template>
  <TotalTime>1</TotalTime>
  <Pages>2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mpo</dc:creator>
  <cp:keywords/>
  <dc:description/>
  <cp:lastModifiedBy>Saravanan R.</cp:lastModifiedBy>
  <cp:revision>5</cp:revision>
  <cp:lastPrinted>2021-04-28T18:20:00Z</cp:lastPrinted>
  <dcterms:created xsi:type="dcterms:W3CDTF">2021-07-13T15:22:00Z</dcterms:created>
  <dcterms:modified xsi:type="dcterms:W3CDTF">2022-08-10T0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1PFuRKNp"/&gt;&lt;style id="http://www.zotero.org/styles/apa" locale="en-US" hasBibliography="1" bibliographyStyleHasBeenSet="1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